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88FC02F" w14:textId="77777777" w:rsidR="00BF3A12" w:rsidRDefault="00BF3A12" w:rsidP="00BF3A12"/>
    <w:p w14:paraId="72B96A51" w14:textId="77777777" w:rsidR="00BF3A12" w:rsidRPr="009252A8" w:rsidRDefault="00BF3A12" w:rsidP="00BF3A12">
      <w:pPr>
        <w:rPr>
          <w:b/>
          <w:bCs/>
        </w:rPr>
      </w:pPr>
      <w:r w:rsidRPr="009252A8">
        <w:rPr>
          <w:b/>
          <w:bCs/>
        </w:rPr>
        <w:t>Appendix 1: Topic guide for semi-structured interviews:</w:t>
      </w:r>
    </w:p>
    <w:p w14:paraId="4E30AB19" w14:textId="77777777" w:rsidR="00BF3A12" w:rsidRPr="009252A8" w:rsidRDefault="00BF3A12" w:rsidP="00BF3A12"/>
    <w:p w14:paraId="3C20B9B8" w14:textId="77777777" w:rsidR="00BF3A12" w:rsidRPr="009252A8" w:rsidRDefault="00BF3A12" w:rsidP="00BF3A12">
      <w:pPr>
        <w:pStyle w:val="paragraph"/>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u w:val="single"/>
          <w:lang w:val="en-US"/>
        </w:rPr>
        <w:t>Semi Structured Interviews </w:t>
      </w:r>
      <w:r w:rsidRPr="009252A8">
        <w:rPr>
          <w:rStyle w:val="eop"/>
          <w:rFonts w:ascii="Aptos" w:eastAsiaTheme="majorEastAsia" w:hAnsi="Aptos" w:cs="Segoe UI"/>
        </w:rPr>
        <w:t> </w:t>
      </w:r>
    </w:p>
    <w:p w14:paraId="4E81A74D"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What was good about the group?</w:t>
      </w:r>
      <w:r w:rsidRPr="009252A8">
        <w:rPr>
          <w:rStyle w:val="eop"/>
          <w:rFonts w:ascii="Aptos" w:eastAsiaTheme="majorEastAsia" w:hAnsi="Aptos" w:cs="Segoe UI"/>
        </w:rPr>
        <w:t> </w:t>
      </w:r>
    </w:p>
    <w:p w14:paraId="5EFC1E8C"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Is there anything that could be improved?</w:t>
      </w:r>
      <w:r w:rsidRPr="009252A8">
        <w:rPr>
          <w:rStyle w:val="eop"/>
          <w:rFonts w:ascii="Aptos" w:eastAsiaTheme="majorEastAsia" w:hAnsi="Aptos" w:cs="Segoe UI"/>
        </w:rPr>
        <w:t> </w:t>
      </w:r>
    </w:p>
    <w:p w14:paraId="092CB814"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How do you feel about the intensity of the group?</w:t>
      </w:r>
      <w:r w:rsidRPr="009252A8">
        <w:rPr>
          <w:rStyle w:val="eop"/>
          <w:rFonts w:ascii="Aptos" w:eastAsiaTheme="majorEastAsia" w:hAnsi="Aptos" w:cs="Segoe UI"/>
        </w:rPr>
        <w:t> </w:t>
      </w:r>
    </w:p>
    <w:p w14:paraId="139E9B3B"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How do you feel about the group format compared to individual therapy?</w:t>
      </w:r>
      <w:r w:rsidRPr="009252A8">
        <w:rPr>
          <w:rStyle w:val="eop"/>
          <w:rFonts w:ascii="Aptos" w:eastAsiaTheme="majorEastAsia" w:hAnsi="Aptos" w:cs="Segoe UI"/>
        </w:rPr>
        <w:t> </w:t>
      </w:r>
    </w:p>
    <w:p w14:paraId="46B5D03E"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Do you have any feedback about Zoom sessions compared to in-person?</w:t>
      </w:r>
      <w:r w:rsidRPr="009252A8">
        <w:rPr>
          <w:rStyle w:val="eop"/>
          <w:rFonts w:ascii="Aptos" w:eastAsiaTheme="majorEastAsia" w:hAnsi="Aptos" w:cs="Segoe UI"/>
        </w:rPr>
        <w:t> </w:t>
      </w:r>
    </w:p>
    <w:p w14:paraId="4802C200"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Has there been any changes in your conversations, if so, what?</w:t>
      </w:r>
      <w:r w:rsidRPr="009252A8">
        <w:rPr>
          <w:rStyle w:val="eop"/>
          <w:rFonts w:ascii="Aptos" w:eastAsiaTheme="majorEastAsia" w:hAnsi="Aptos" w:cs="Segoe UI"/>
        </w:rPr>
        <w:t> </w:t>
      </w:r>
    </w:p>
    <w:p w14:paraId="2CD94DEC"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What is the most useful thing you will take away from the group?</w:t>
      </w:r>
      <w:r w:rsidRPr="009252A8">
        <w:rPr>
          <w:rStyle w:val="eop"/>
          <w:rFonts w:ascii="Aptos" w:eastAsiaTheme="majorEastAsia" w:hAnsi="Aptos" w:cs="Segoe UI"/>
        </w:rPr>
        <w:t> </w:t>
      </w:r>
    </w:p>
    <w:p w14:paraId="278F1AFF" w14:textId="77777777" w:rsidR="00BF3A12" w:rsidRPr="009252A8" w:rsidRDefault="00BF3A12" w:rsidP="00BF3A12">
      <w:pPr>
        <w:pStyle w:val="paragraph"/>
        <w:numPr>
          <w:ilvl w:val="0"/>
          <w:numId w:val="1"/>
        </w:numPr>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If you were inviting someone else to the group, what would you say?</w:t>
      </w:r>
      <w:r w:rsidRPr="009252A8">
        <w:rPr>
          <w:rStyle w:val="eop"/>
          <w:rFonts w:ascii="Aptos" w:eastAsiaTheme="majorEastAsia" w:hAnsi="Aptos" w:cs="Segoe UI"/>
        </w:rPr>
        <w:t> </w:t>
      </w:r>
    </w:p>
    <w:p w14:paraId="380B6E52" w14:textId="77777777" w:rsidR="00BF3A12" w:rsidRPr="009252A8" w:rsidRDefault="00BF3A12" w:rsidP="00BF3A12">
      <w:pPr>
        <w:pStyle w:val="paragraph"/>
        <w:spacing w:before="0" w:beforeAutospacing="0" w:after="0" w:afterAutospacing="0"/>
        <w:textAlignment w:val="baseline"/>
        <w:rPr>
          <w:rFonts w:ascii="Segoe UI" w:hAnsi="Segoe UI" w:cs="Segoe UI"/>
          <w:sz w:val="18"/>
          <w:szCs w:val="18"/>
        </w:rPr>
      </w:pPr>
      <w:r w:rsidRPr="009252A8">
        <w:rPr>
          <w:rStyle w:val="eop"/>
          <w:rFonts w:ascii="Aptos" w:eastAsiaTheme="majorEastAsia" w:hAnsi="Aptos" w:cs="Segoe UI"/>
        </w:rPr>
        <w:t> </w:t>
      </w:r>
    </w:p>
    <w:p w14:paraId="299416C8" w14:textId="77777777" w:rsidR="00BF3A12" w:rsidRPr="009252A8" w:rsidRDefault="00BF3A12" w:rsidP="00BF3A12">
      <w:pPr>
        <w:pStyle w:val="paragraph"/>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3-month post group questions</w:t>
      </w:r>
      <w:r w:rsidRPr="009252A8">
        <w:rPr>
          <w:rStyle w:val="eop"/>
          <w:rFonts w:ascii="Aptos" w:eastAsiaTheme="majorEastAsia" w:hAnsi="Aptos" w:cs="Segoe UI"/>
        </w:rPr>
        <w:t> </w:t>
      </w:r>
    </w:p>
    <w:p w14:paraId="313ACC13" w14:textId="77777777" w:rsidR="00BF3A12" w:rsidRPr="009252A8" w:rsidRDefault="00BF3A12" w:rsidP="00BF3A12">
      <w:pPr>
        <w:pStyle w:val="paragraph"/>
        <w:spacing w:before="0" w:beforeAutospacing="0" w:after="0" w:afterAutospacing="0"/>
        <w:textAlignment w:val="baseline"/>
        <w:rPr>
          <w:rFonts w:ascii="Segoe UI" w:hAnsi="Segoe UI" w:cs="Segoe UI"/>
          <w:sz w:val="18"/>
          <w:szCs w:val="18"/>
        </w:rPr>
      </w:pPr>
      <w:r w:rsidRPr="009252A8">
        <w:rPr>
          <w:rStyle w:val="normaltextrun"/>
          <w:rFonts w:ascii="Aptos" w:eastAsiaTheme="majorEastAsia" w:hAnsi="Aptos" w:cs="Segoe UI"/>
          <w:lang w:val="en-US"/>
        </w:rPr>
        <w:t>1. Have there been any lasting changes in your conversations and if so what are they?</w:t>
      </w:r>
      <w:r w:rsidRPr="009252A8">
        <w:rPr>
          <w:rStyle w:val="eop"/>
          <w:rFonts w:ascii="Aptos" w:eastAsiaTheme="majorEastAsia" w:hAnsi="Aptos" w:cs="Segoe UI"/>
        </w:rPr>
        <w:t> </w:t>
      </w:r>
    </w:p>
    <w:p w14:paraId="37B3D171" w14:textId="77777777" w:rsidR="00BF3A12" w:rsidRPr="009252A8" w:rsidRDefault="00BF3A12" w:rsidP="00BF3A12">
      <w:pPr>
        <w:pStyle w:val="paragraph"/>
        <w:spacing w:before="0" w:beforeAutospacing="0" w:after="0" w:afterAutospacing="0"/>
        <w:textAlignment w:val="baseline"/>
        <w:rPr>
          <w:rStyle w:val="eop"/>
          <w:rFonts w:ascii="Aptos" w:eastAsiaTheme="majorEastAsia" w:hAnsi="Aptos" w:cs="Segoe UI"/>
        </w:rPr>
      </w:pPr>
      <w:r w:rsidRPr="009252A8">
        <w:rPr>
          <w:rStyle w:val="normaltextrun"/>
          <w:rFonts w:ascii="Aptos" w:eastAsiaTheme="majorEastAsia" w:hAnsi="Aptos" w:cs="Segoe UI"/>
          <w:lang w:val="en-US"/>
        </w:rPr>
        <w:t>2. As it is now 3-months after the group, do you have any additional comments about the group? (e.g. what was useful, what could have been changed, what else do you need now)</w:t>
      </w:r>
      <w:r w:rsidRPr="009252A8">
        <w:rPr>
          <w:rStyle w:val="eop"/>
          <w:rFonts w:ascii="Aptos" w:eastAsiaTheme="majorEastAsia" w:hAnsi="Aptos" w:cs="Segoe UI"/>
        </w:rPr>
        <w:t> </w:t>
      </w:r>
    </w:p>
    <w:p w14:paraId="1A5A2B83"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1B4D1276"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CAA9010"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2F9B5E7B"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50EA23DA"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E43E875"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1509867D"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285B6ADC"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08DD8889"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60E37251"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44F2F30"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00F4FD18"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CF2D645"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2F3BF946"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0DB4E140"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6DE0966C"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42EBAB4E"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2523116"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1135B57B"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4C67E8F7"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24C5CC9"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5A7D547C"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5F5BA001"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45EEA23D"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2711C811"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A00B3D2"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2A9AD232"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62E66B62"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27A67A0F" w14:textId="77777777" w:rsidR="00043264" w:rsidRPr="009252A8" w:rsidRDefault="00043264" w:rsidP="00BF3A12">
      <w:pPr>
        <w:pStyle w:val="paragraph"/>
        <w:spacing w:before="0" w:beforeAutospacing="0" w:after="0" w:afterAutospacing="0"/>
        <w:textAlignment w:val="baseline"/>
        <w:rPr>
          <w:rStyle w:val="eop"/>
          <w:rFonts w:ascii="Aptos" w:eastAsiaTheme="majorEastAsia" w:hAnsi="Aptos" w:cs="Segoe UI"/>
        </w:rPr>
      </w:pPr>
    </w:p>
    <w:p w14:paraId="3507C46A" w14:textId="77777777" w:rsidR="00043264" w:rsidRPr="009252A8" w:rsidRDefault="00043264" w:rsidP="00043264">
      <w:pPr>
        <w:pStyle w:val="paragraph"/>
        <w:spacing w:before="0" w:beforeAutospacing="0" w:after="0" w:afterAutospacing="0"/>
        <w:textAlignment w:val="baseline"/>
        <w:rPr>
          <w:rStyle w:val="eop"/>
          <w:rFonts w:ascii="Aptos" w:eastAsiaTheme="majorEastAsia" w:hAnsi="Aptos" w:cs="Segoe UI"/>
          <w:b/>
          <w:bCs/>
        </w:rPr>
      </w:pPr>
      <w:r w:rsidRPr="009252A8">
        <w:rPr>
          <w:rStyle w:val="eop"/>
          <w:rFonts w:ascii="Aptos" w:eastAsiaTheme="majorEastAsia" w:hAnsi="Aptos" w:cs="Segoe UI"/>
          <w:b/>
          <w:bCs/>
        </w:rPr>
        <w:t>Appendix 2: Detailed description of assessment and outcome measurement tools</w:t>
      </w:r>
    </w:p>
    <w:p w14:paraId="0606E33D" w14:textId="77777777" w:rsidR="00043264" w:rsidRPr="009252A8" w:rsidRDefault="00043264" w:rsidP="00043264">
      <w:pPr>
        <w:pStyle w:val="paragraph"/>
        <w:spacing w:before="0" w:beforeAutospacing="0" w:after="0" w:afterAutospacing="0"/>
        <w:textAlignment w:val="baseline"/>
        <w:rPr>
          <w:rStyle w:val="eop"/>
          <w:rFonts w:ascii="Aptos" w:eastAsiaTheme="majorEastAsia" w:hAnsi="Aptos" w:cs="Segoe UI"/>
        </w:rPr>
      </w:pPr>
    </w:p>
    <w:tbl>
      <w:tblPr>
        <w:tblStyle w:val="TableGrid"/>
        <w:tblW w:w="5000" w:type="pct"/>
        <w:tblLook w:val="04A0" w:firstRow="1" w:lastRow="0" w:firstColumn="1" w:lastColumn="0" w:noHBand="0" w:noVBand="1"/>
      </w:tblPr>
      <w:tblGrid>
        <w:gridCol w:w="4760"/>
        <w:gridCol w:w="4482"/>
      </w:tblGrid>
      <w:tr w:rsidR="00043264" w:rsidRPr="009252A8" w14:paraId="6445A1DA" w14:textId="77777777" w:rsidTr="00BB3855">
        <w:tc>
          <w:tcPr>
            <w:tcW w:w="2575" w:type="pct"/>
          </w:tcPr>
          <w:p w14:paraId="51484EA3" w14:textId="77777777" w:rsidR="00043264" w:rsidRPr="009252A8" w:rsidRDefault="00043264" w:rsidP="00BB3855">
            <w:r w:rsidRPr="009252A8">
              <w:t>Measurement tool</w:t>
            </w:r>
          </w:p>
        </w:tc>
        <w:tc>
          <w:tcPr>
            <w:tcW w:w="2425" w:type="pct"/>
          </w:tcPr>
          <w:p w14:paraId="5DFD94E3" w14:textId="77777777" w:rsidR="00043264" w:rsidRPr="009252A8" w:rsidRDefault="00043264" w:rsidP="00BB3855">
            <w:r w:rsidRPr="009252A8">
              <w:t>Description of the measurement tool</w:t>
            </w:r>
          </w:p>
        </w:tc>
      </w:tr>
      <w:tr w:rsidR="00043264" w:rsidRPr="009252A8" w14:paraId="3D9D2617" w14:textId="77777777" w:rsidTr="00BB3855">
        <w:tc>
          <w:tcPr>
            <w:tcW w:w="2575" w:type="pct"/>
          </w:tcPr>
          <w:p w14:paraId="5E5F1CC8" w14:textId="58F2D6EE" w:rsidR="00043264" w:rsidRPr="009252A8" w:rsidRDefault="00805C49" w:rsidP="00BB3855">
            <w:r w:rsidRPr="009252A8">
              <w:t>Sentence Comprehension and p</w:t>
            </w:r>
            <w:r w:rsidR="00043264" w:rsidRPr="009252A8">
              <w:t>icture description task from the Comprehensive Aphasia Test (CAT)</w:t>
            </w:r>
          </w:p>
          <w:p w14:paraId="01E016C7" w14:textId="77777777" w:rsidR="00043264" w:rsidRPr="009252A8" w:rsidRDefault="00043264" w:rsidP="00BB3855"/>
          <w:p w14:paraId="0CD675E9" w14:textId="77777777" w:rsidR="00043264" w:rsidRPr="009252A8" w:rsidRDefault="00043264" w:rsidP="00BB3855">
            <w:pPr>
              <w:rPr>
                <w:i/>
                <w:iCs/>
              </w:rPr>
            </w:pPr>
            <w:r w:rsidRPr="009252A8">
              <w:rPr>
                <w:i/>
                <w:iCs/>
              </w:rPr>
              <w:t xml:space="preserve">Completed only by </w:t>
            </w:r>
            <w:proofErr w:type="spellStart"/>
            <w:r w:rsidRPr="009252A8">
              <w:rPr>
                <w:i/>
                <w:iCs/>
              </w:rPr>
              <w:t>PwA</w:t>
            </w:r>
            <w:proofErr w:type="spellEnd"/>
            <w:r w:rsidRPr="009252A8">
              <w:rPr>
                <w:i/>
                <w:iCs/>
              </w:rPr>
              <w:t xml:space="preserve"> or </w:t>
            </w:r>
            <w:proofErr w:type="spellStart"/>
            <w:r w:rsidRPr="009252A8">
              <w:rPr>
                <w:i/>
                <w:iCs/>
              </w:rPr>
              <w:t>PwPPA</w:t>
            </w:r>
            <w:proofErr w:type="spellEnd"/>
            <w:r w:rsidRPr="009252A8">
              <w:rPr>
                <w:i/>
                <w:iCs/>
              </w:rPr>
              <w:t xml:space="preserve">. </w:t>
            </w:r>
          </w:p>
          <w:p w14:paraId="1A76262B" w14:textId="77777777" w:rsidR="00043264" w:rsidRPr="009252A8" w:rsidRDefault="00043264" w:rsidP="00BB3855">
            <w:pPr>
              <w:rPr>
                <w:i/>
                <w:iCs/>
              </w:rPr>
            </w:pPr>
          </w:p>
          <w:p w14:paraId="41A304C5" w14:textId="77777777" w:rsidR="00043264" w:rsidRPr="009252A8" w:rsidRDefault="00043264" w:rsidP="00BB3855">
            <w:pPr>
              <w:rPr>
                <w:i/>
                <w:iCs/>
              </w:rPr>
            </w:pPr>
            <w:r w:rsidRPr="009252A8">
              <w:rPr>
                <w:i/>
                <w:iCs/>
              </w:rPr>
              <w:t>Scored by student SLTs (LD &amp; KW), masked to time point of recording.</w:t>
            </w:r>
          </w:p>
          <w:p w14:paraId="25FADD43" w14:textId="77777777" w:rsidR="00043264" w:rsidRPr="009252A8" w:rsidRDefault="00043264" w:rsidP="00BB3855"/>
        </w:tc>
        <w:tc>
          <w:tcPr>
            <w:tcW w:w="2425" w:type="pct"/>
          </w:tcPr>
          <w:p w14:paraId="0871FA5A" w14:textId="1699CAF1" w:rsidR="003624FB" w:rsidRPr="009252A8" w:rsidRDefault="00805C49" w:rsidP="00BB3855">
            <w:r w:rsidRPr="009252A8">
              <w:t xml:space="preserve">On the sentence comprehension task participants were given a sentence (verbally) and asked to select a picture from a choice of four that best matched the sentence. In line with the CAT </w:t>
            </w:r>
            <w:r w:rsidR="003624FB" w:rsidRPr="009252A8">
              <w:t>instructions,</w:t>
            </w:r>
            <w:r w:rsidRPr="009252A8">
              <w:t xml:space="preserve"> they were given one practice item and 16 test items. They were scored for accuracy and promptness on each item. </w:t>
            </w:r>
          </w:p>
          <w:p w14:paraId="228CD1C1" w14:textId="77777777" w:rsidR="003624FB" w:rsidRPr="009252A8" w:rsidRDefault="003624FB" w:rsidP="00BB3855"/>
          <w:p w14:paraId="70CEE52D" w14:textId="179DFA02" w:rsidR="00043264" w:rsidRPr="009252A8" w:rsidRDefault="00805C49" w:rsidP="00BB3855">
            <w:r w:rsidRPr="009252A8">
              <w:t xml:space="preserve">Participants </w:t>
            </w:r>
            <w:r w:rsidR="00043264" w:rsidRPr="009252A8">
              <w:t xml:space="preserve">were </w:t>
            </w:r>
            <w:r w:rsidRPr="009252A8">
              <w:t xml:space="preserve">also </w:t>
            </w:r>
            <w:r w:rsidR="00043264" w:rsidRPr="009252A8">
              <w:t>video recorded providing a verbal description of a composite picture.</w:t>
            </w:r>
            <w:r w:rsidR="00043264" w:rsidRPr="009252A8">
              <w:rPr>
                <w:rFonts w:ascii="Arial" w:hAnsi="Arial" w:cs="Arial"/>
              </w:rPr>
              <w:t xml:space="preserve"> Recordings were s</w:t>
            </w:r>
            <w:r w:rsidR="00043264" w:rsidRPr="009252A8">
              <w:t>cored in line with the CAT manual by recording the total number of appropriate Information Carrying Words (ICWs), and deleting the number of inappropriate ICWs, syntactic variety 0-6 (0= no syntactic structure or stereotyped use of syntactic structure; 6= a full or nearly full range of structures used), grammatical well formedness 0-6 (0= No phrases well formed; 6= all phrases well formed; no phrases omitted) and the speed of speech production 0-3 (0= Significant and consistent delay; 3= Normal speed of delivery).</w:t>
            </w:r>
          </w:p>
          <w:p w14:paraId="24070D7C" w14:textId="77777777" w:rsidR="00805C49" w:rsidRPr="009252A8" w:rsidRDefault="00805C49" w:rsidP="00BB3855"/>
        </w:tc>
      </w:tr>
      <w:tr w:rsidR="00043264" w:rsidRPr="009252A8" w14:paraId="59BDD709" w14:textId="77777777" w:rsidTr="00BB3855">
        <w:tc>
          <w:tcPr>
            <w:tcW w:w="2575" w:type="pct"/>
          </w:tcPr>
          <w:p w14:paraId="50CB043D" w14:textId="77777777" w:rsidR="00043264" w:rsidRPr="009252A8" w:rsidRDefault="00043264" w:rsidP="00BB3855">
            <w:r w:rsidRPr="009252A8">
              <w:t>Kagan Scales: Measure of Skill in Supported Conversation (MSC) and Measure of Participation in Conversation (MPC) (Kagan et al., 2018)</w:t>
            </w:r>
          </w:p>
          <w:p w14:paraId="176E87BB" w14:textId="77777777" w:rsidR="00043264" w:rsidRPr="009252A8" w:rsidRDefault="00043264" w:rsidP="00BB3855">
            <w:pPr>
              <w:rPr>
                <w:rStyle w:val="CommentReference"/>
              </w:rPr>
            </w:pPr>
          </w:p>
          <w:p w14:paraId="0659D62C" w14:textId="77777777" w:rsidR="00043264" w:rsidRPr="009252A8" w:rsidRDefault="00043264" w:rsidP="00BB3855">
            <w:pPr>
              <w:rPr>
                <w:i/>
                <w:iCs/>
              </w:rPr>
            </w:pPr>
            <w:r w:rsidRPr="009252A8">
              <w:rPr>
                <w:i/>
                <w:iCs/>
              </w:rPr>
              <w:t xml:space="preserve">Scored by LD </w:t>
            </w:r>
            <w:proofErr w:type="gramStart"/>
            <w:r w:rsidRPr="009252A8">
              <w:rPr>
                <w:i/>
                <w:iCs/>
              </w:rPr>
              <w:t>and  KW</w:t>
            </w:r>
            <w:proofErr w:type="gramEnd"/>
            <w:r w:rsidRPr="009252A8">
              <w:rPr>
                <w:i/>
                <w:iCs/>
              </w:rPr>
              <w:t>, masked to time point of recording.</w:t>
            </w:r>
          </w:p>
          <w:p w14:paraId="3F7A032B" w14:textId="77777777" w:rsidR="00043264" w:rsidRPr="009252A8" w:rsidRDefault="00043264" w:rsidP="00BB3855"/>
        </w:tc>
        <w:tc>
          <w:tcPr>
            <w:tcW w:w="2425" w:type="pct"/>
          </w:tcPr>
          <w:p w14:paraId="46D85067" w14:textId="77777777" w:rsidR="00043264" w:rsidRPr="009252A8" w:rsidRDefault="00043264" w:rsidP="00BB3855">
            <w:r w:rsidRPr="009252A8">
              <w:t xml:space="preserve">Video recordings of conversations are by a naïve assessor using the Kagan scale (ref) across domains on a scale from 0-4 (0 = lower score, 4 = excellent score). Domains rated for the </w:t>
            </w:r>
            <w:proofErr w:type="spellStart"/>
            <w:r w:rsidRPr="009252A8">
              <w:t>PwPPA</w:t>
            </w:r>
            <w:proofErr w:type="spellEnd"/>
            <w:r w:rsidRPr="009252A8">
              <w:t xml:space="preserve"> or </w:t>
            </w:r>
            <w:proofErr w:type="spellStart"/>
            <w:r w:rsidRPr="009252A8">
              <w:t>PwA</w:t>
            </w:r>
            <w:proofErr w:type="spellEnd"/>
            <w:r w:rsidRPr="009252A8">
              <w:t xml:space="preserve"> were rated on i</w:t>
            </w:r>
            <w:r w:rsidRPr="009252A8">
              <w:rPr>
                <w:i/>
                <w:iCs/>
              </w:rPr>
              <w:t>nteraction</w:t>
            </w:r>
            <w:r w:rsidRPr="009252A8">
              <w:t xml:space="preserve"> and </w:t>
            </w:r>
            <w:r w:rsidRPr="009252A8">
              <w:rPr>
                <w:i/>
                <w:iCs/>
              </w:rPr>
              <w:t>transaction</w:t>
            </w:r>
            <w:r w:rsidRPr="009252A8">
              <w:t xml:space="preserve"> whereas the CPs were rated on </w:t>
            </w:r>
            <w:r w:rsidRPr="009252A8">
              <w:rPr>
                <w:i/>
                <w:iCs/>
              </w:rPr>
              <w:t xml:space="preserve">revealing competence </w:t>
            </w:r>
            <w:r w:rsidRPr="009252A8">
              <w:t xml:space="preserve">and </w:t>
            </w:r>
            <w:r w:rsidRPr="009252A8">
              <w:rPr>
                <w:i/>
                <w:iCs/>
              </w:rPr>
              <w:t>acknowledging competence.</w:t>
            </w:r>
            <w:r w:rsidRPr="009252A8">
              <w:t xml:space="preserve"> </w:t>
            </w:r>
          </w:p>
          <w:p w14:paraId="739159B4" w14:textId="77777777" w:rsidR="00043264" w:rsidRPr="009252A8" w:rsidRDefault="00043264" w:rsidP="00BB3855"/>
          <w:p w14:paraId="2A2B49E0" w14:textId="77777777" w:rsidR="00043264" w:rsidRPr="009252A8" w:rsidRDefault="00043264" w:rsidP="00BB3855"/>
        </w:tc>
      </w:tr>
      <w:tr w:rsidR="00805C49" w:rsidRPr="009252A8" w14:paraId="309C61FE" w14:textId="77777777" w:rsidTr="00BB3855">
        <w:tc>
          <w:tcPr>
            <w:tcW w:w="2575" w:type="pct"/>
          </w:tcPr>
          <w:p w14:paraId="1F5A7577" w14:textId="1C4EA4C8" w:rsidR="00805C49" w:rsidRPr="009252A8" w:rsidRDefault="00805C49" w:rsidP="00805C49">
            <w:r w:rsidRPr="009252A8">
              <w:t xml:space="preserve">Goal Achievement </w:t>
            </w:r>
          </w:p>
        </w:tc>
        <w:tc>
          <w:tcPr>
            <w:tcW w:w="2425" w:type="pct"/>
          </w:tcPr>
          <w:p w14:paraId="0A109C7A" w14:textId="77777777" w:rsidR="00805C49" w:rsidRPr="009252A8" w:rsidRDefault="00805C49" w:rsidP="00805C49">
            <w:r w:rsidRPr="009252A8">
              <w:t xml:space="preserve">Participants set goals to work on during the first day of the intensive groups. Participants were then asked to rate the importance (as important, or less important) and achievability (more or less achievable) of their goals. At the end of the intervention period, participants were asked to rate their </w:t>
            </w:r>
            <w:r w:rsidRPr="009252A8">
              <w:lastRenderedPageBreak/>
              <w:t>goals as no change, achieved or overachieved.</w:t>
            </w:r>
          </w:p>
          <w:p w14:paraId="6C59158B" w14:textId="54442517" w:rsidR="00805C49" w:rsidRPr="009252A8" w:rsidRDefault="00805C49" w:rsidP="00805C49"/>
        </w:tc>
      </w:tr>
      <w:tr w:rsidR="00043264" w:rsidRPr="009252A8" w14:paraId="535EA2F1" w14:textId="77777777" w:rsidTr="00BB3855">
        <w:tc>
          <w:tcPr>
            <w:tcW w:w="2575" w:type="pct"/>
          </w:tcPr>
          <w:p w14:paraId="62EF6B1B" w14:textId="77777777" w:rsidR="00043264" w:rsidRPr="009252A8" w:rsidRDefault="00043264" w:rsidP="00BB3855">
            <w:r w:rsidRPr="009252A8">
              <w:lastRenderedPageBreak/>
              <w:t>Communication Confidence Rating Scale for Aphasia (CCRSA) (Babbit et al, 2011)</w:t>
            </w:r>
          </w:p>
          <w:p w14:paraId="15ECC7CC" w14:textId="77777777" w:rsidR="00043264" w:rsidRPr="009252A8" w:rsidRDefault="00043264" w:rsidP="00BB3855"/>
          <w:p w14:paraId="37B9A08C" w14:textId="77777777" w:rsidR="00043264" w:rsidRPr="009252A8" w:rsidRDefault="00043264" w:rsidP="00BB3855">
            <w:r w:rsidRPr="009252A8">
              <w:rPr>
                <w:i/>
                <w:iCs/>
              </w:rPr>
              <w:t xml:space="preserve">Completed only by </w:t>
            </w:r>
            <w:proofErr w:type="spellStart"/>
            <w:r w:rsidRPr="009252A8">
              <w:rPr>
                <w:i/>
                <w:iCs/>
              </w:rPr>
              <w:t>PwA</w:t>
            </w:r>
            <w:proofErr w:type="spellEnd"/>
            <w:r w:rsidRPr="009252A8">
              <w:rPr>
                <w:i/>
                <w:iCs/>
              </w:rPr>
              <w:t xml:space="preserve"> or </w:t>
            </w:r>
            <w:proofErr w:type="spellStart"/>
            <w:r w:rsidRPr="009252A8">
              <w:rPr>
                <w:i/>
                <w:iCs/>
              </w:rPr>
              <w:t>PwPPA</w:t>
            </w:r>
            <w:proofErr w:type="spellEnd"/>
          </w:p>
          <w:p w14:paraId="6750E09E" w14:textId="77777777" w:rsidR="00043264" w:rsidRPr="009252A8" w:rsidRDefault="00043264" w:rsidP="00BB3855"/>
          <w:p w14:paraId="24C5EB5C" w14:textId="77777777" w:rsidR="00043264" w:rsidRPr="009252A8" w:rsidRDefault="00043264" w:rsidP="00BB3855">
            <w:r w:rsidRPr="009252A8">
              <w:t xml:space="preserve"> </w:t>
            </w:r>
          </w:p>
        </w:tc>
        <w:tc>
          <w:tcPr>
            <w:tcW w:w="2425" w:type="pct"/>
          </w:tcPr>
          <w:p w14:paraId="57E2F9B8" w14:textId="77777777" w:rsidR="00043264" w:rsidRPr="009252A8" w:rsidRDefault="00043264" w:rsidP="00BB3855">
            <w:r w:rsidRPr="009252A8">
              <w:t>A ten-item rating scale asking participants to rate their confidence in various communication situations on a scale from 0-100 (100= very confident, 0= not confident)</w:t>
            </w:r>
          </w:p>
          <w:p w14:paraId="3992E4C1" w14:textId="77777777" w:rsidR="00043264" w:rsidRPr="009252A8" w:rsidRDefault="00043264" w:rsidP="00BB3855"/>
        </w:tc>
      </w:tr>
      <w:tr w:rsidR="00043264" w:rsidRPr="009252A8" w14:paraId="7B10526D" w14:textId="77777777" w:rsidTr="00BB3855">
        <w:tc>
          <w:tcPr>
            <w:tcW w:w="2575" w:type="pct"/>
          </w:tcPr>
          <w:p w14:paraId="709DE7CA" w14:textId="77777777" w:rsidR="00043264" w:rsidRPr="009252A8" w:rsidRDefault="00043264" w:rsidP="00BB3855">
            <w:r w:rsidRPr="009252A8">
              <w:t>Communication Participation Item Bank (CPIB) (Baylor et al, 2013)</w:t>
            </w:r>
          </w:p>
          <w:p w14:paraId="74D23454" w14:textId="77777777" w:rsidR="00043264" w:rsidRPr="009252A8" w:rsidRDefault="00043264" w:rsidP="00BB3855"/>
          <w:p w14:paraId="3F2E75C6" w14:textId="77777777" w:rsidR="00043264" w:rsidRPr="009252A8" w:rsidRDefault="00043264" w:rsidP="00BB3855">
            <w:pPr>
              <w:rPr>
                <w:i/>
                <w:iCs/>
              </w:rPr>
            </w:pPr>
            <w:r w:rsidRPr="009252A8">
              <w:rPr>
                <w:i/>
                <w:iCs/>
              </w:rPr>
              <w:t xml:space="preserve">Completed only by </w:t>
            </w:r>
            <w:proofErr w:type="spellStart"/>
            <w:r w:rsidRPr="009252A8">
              <w:rPr>
                <w:i/>
                <w:iCs/>
              </w:rPr>
              <w:t>PwA</w:t>
            </w:r>
            <w:proofErr w:type="spellEnd"/>
            <w:r w:rsidRPr="009252A8">
              <w:rPr>
                <w:i/>
                <w:iCs/>
              </w:rPr>
              <w:t xml:space="preserve"> or </w:t>
            </w:r>
            <w:proofErr w:type="spellStart"/>
            <w:r w:rsidRPr="009252A8">
              <w:rPr>
                <w:i/>
                <w:iCs/>
              </w:rPr>
              <w:t>PwPPA</w:t>
            </w:r>
            <w:proofErr w:type="spellEnd"/>
          </w:p>
        </w:tc>
        <w:tc>
          <w:tcPr>
            <w:tcW w:w="2425" w:type="pct"/>
          </w:tcPr>
          <w:p w14:paraId="1C18F7F7" w14:textId="77777777" w:rsidR="00043264" w:rsidRPr="009252A8" w:rsidRDefault="00043264" w:rsidP="00BB3855">
            <w:r w:rsidRPr="009252A8">
              <w:t>A ten-item rating scale asking participants to rate how much their communication difficulties interfere with communication participation on a scale from 0-3 (0=very much, , 3=not at all)</w:t>
            </w:r>
          </w:p>
          <w:p w14:paraId="7468FF20" w14:textId="77777777" w:rsidR="00805C49" w:rsidRPr="009252A8" w:rsidRDefault="00805C49" w:rsidP="00BB3855"/>
        </w:tc>
      </w:tr>
      <w:tr w:rsidR="00043264" w:rsidRPr="009252A8" w14:paraId="58F58201" w14:textId="77777777" w:rsidTr="00BB3855">
        <w:tc>
          <w:tcPr>
            <w:tcW w:w="2575" w:type="pct"/>
          </w:tcPr>
          <w:p w14:paraId="3C371DB4" w14:textId="77777777" w:rsidR="00043264" w:rsidRPr="009252A8" w:rsidRDefault="00043264" w:rsidP="00BB3855">
            <w:r w:rsidRPr="009252A8">
              <w:t>Quality of Caregiver Patient Relationship (</w:t>
            </w:r>
            <w:proofErr w:type="spellStart"/>
            <w:r w:rsidRPr="009252A8">
              <w:t>QoCPR</w:t>
            </w:r>
            <w:proofErr w:type="spellEnd"/>
            <w:r w:rsidRPr="009252A8">
              <w:t>)</w:t>
            </w:r>
          </w:p>
          <w:p w14:paraId="297B50D8" w14:textId="77777777" w:rsidR="00043264" w:rsidRPr="009252A8" w:rsidRDefault="00043264" w:rsidP="00BB3855"/>
          <w:p w14:paraId="7AD928C2" w14:textId="77777777" w:rsidR="00043264" w:rsidRPr="009252A8" w:rsidRDefault="00043264" w:rsidP="00BB3855">
            <w:pPr>
              <w:rPr>
                <w:i/>
                <w:iCs/>
              </w:rPr>
            </w:pPr>
            <w:r w:rsidRPr="009252A8">
              <w:rPr>
                <w:i/>
                <w:iCs/>
              </w:rPr>
              <w:t xml:space="preserve">Completed by both members of the dyad </w:t>
            </w:r>
          </w:p>
        </w:tc>
        <w:tc>
          <w:tcPr>
            <w:tcW w:w="2425" w:type="pct"/>
          </w:tcPr>
          <w:p w14:paraId="27CCA431" w14:textId="77777777" w:rsidR="00043264" w:rsidRPr="009252A8" w:rsidRDefault="00043264" w:rsidP="00BB3855">
            <w:r w:rsidRPr="009252A8">
              <w:t>A 14-item rating scale asking participants to rate agreement/disagreement with relationship-related statements such as “I enjoy spending time with my partner”</w:t>
            </w:r>
          </w:p>
          <w:p w14:paraId="77FDA6D0" w14:textId="77777777" w:rsidR="00805C49" w:rsidRPr="009252A8" w:rsidRDefault="00805C49" w:rsidP="00BB3855"/>
        </w:tc>
      </w:tr>
    </w:tbl>
    <w:p w14:paraId="5BA36E94" w14:textId="77777777" w:rsidR="00043264" w:rsidRPr="009252A8" w:rsidRDefault="00043264" w:rsidP="00043264">
      <w:pPr>
        <w:pStyle w:val="paragraph"/>
        <w:spacing w:before="0" w:beforeAutospacing="0" w:after="0" w:afterAutospacing="0"/>
        <w:textAlignment w:val="baseline"/>
        <w:rPr>
          <w:rFonts w:ascii="Segoe UI" w:hAnsi="Segoe UI" w:cs="Segoe UI"/>
          <w:sz w:val="18"/>
          <w:szCs w:val="18"/>
        </w:rPr>
      </w:pPr>
    </w:p>
    <w:p w14:paraId="27D61668" w14:textId="77777777" w:rsidR="00043264" w:rsidRPr="009252A8" w:rsidRDefault="00043264" w:rsidP="00043264"/>
    <w:p w14:paraId="5B266A2C" w14:textId="77777777" w:rsidR="00043264" w:rsidRPr="009252A8" w:rsidRDefault="00043264" w:rsidP="00043264"/>
    <w:p w14:paraId="6338FD1D" w14:textId="77777777" w:rsidR="00AB3132" w:rsidRPr="009252A8" w:rsidRDefault="00AB3132" w:rsidP="00AB3132"/>
    <w:p w14:paraId="3EB7DC3B" w14:textId="77777777" w:rsidR="00AB3132" w:rsidRPr="009252A8" w:rsidRDefault="00AB3132" w:rsidP="00AB3132"/>
    <w:p w14:paraId="4BEF021E" w14:textId="77777777" w:rsidR="00AB3132" w:rsidRPr="009252A8" w:rsidRDefault="00AB3132" w:rsidP="00AB3132"/>
    <w:p w14:paraId="13164071" w14:textId="77777777" w:rsidR="00AB3132" w:rsidRPr="009252A8" w:rsidRDefault="00AB3132" w:rsidP="00AB3132"/>
    <w:p w14:paraId="04D164E8" w14:textId="77777777" w:rsidR="00AB3132" w:rsidRPr="009252A8" w:rsidRDefault="00AB3132" w:rsidP="00AB3132"/>
    <w:p w14:paraId="05168314" w14:textId="77777777" w:rsidR="00AB3132" w:rsidRPr="009252A8" w:rsidRDefault="00AB3132" w:rsidP="00AB3132"/>
    <w:p w14:paraId="20AC78AD" w14:textId="77777777" w:rsidR="00AB3132" w:rsidRPr="009252A8" w:rsidRDefault="00AB3132" w:rsidP="00AB3132"/>
    <w:p w14:paraId="3CDFE067" w14:textId="77777777" w:rsidR="00AB3132" w:rsidRPr="009252A8" w:rsidRDefault="00AB3132" w:rsidP="00AB3132"/>
    <w:p w14:paraId="5D094740" w14:textId="77777777" w:rsidR="00AB3132" w:rsidRPr="009252A8" w:rsidRDefault="00AB3132" w:rsidP="00AB3132"/>
    <w:p w14:paraId="24F9184E" w14:textId="77777777" w:rsidR="00AB3132" w:rsidRPr="009252A8" w:rsidRDefault="00AB3132" w:rsidP="00AB3132"/>
    <w:p w14:paraId="6CFC5312" w14:textId="77777777" w:rsidR="00AB3132" w:rsidRPr="009252A8" w:rsidRDefault="00AB3132" w:rsidP="00AB3132"/>
    <w:p w14:paraId="09D8D74B" w14:textId="77777777" w:rsidR="00AB3132" w:rsidRPr="009252A8" w:rsidRDefault="00AB3132" w:rsidP="00AB3132"/>
    <w:p w14:paraId="3A70F5A6" w14:textId="77777777" w:rsidR="00AB3132" w:rsidRPr="009252A8" w:rsidRDefault="00AB3132" w:rsidP="00AB3132"/>
    <w:p w14:paraId="22987BC4" w14:textId="77777777" w:rsidR="00AB3132" w:rsidRPr="009252A8" w:rsidRDefault="00AB3132" w:rsidP="00AB3132"/>
    <w:p w14:paraId="398EE2CA" w14:textId="77777777" w:rsidR="00AB3132" w:rsidRPr="009252A8" w:rsidRDefault="00AB3132" w:rsidP="00AB3132"/>
    <w:p w14:paraId="2AE4C295" w14:textId="77777777" w:rsidR="00AB3132" w:rsidRPr="009252A8" w:rsidRDefault="00AB3132" w:rsidP="00AB3132"/>
    <w:p w14:paraId="7A5336BE" w14:textId="77777777" w:rsidR="00AB3132" w:rsidRPr="009252A8" w:rsidRDefault="00AB3132" w:rsidP="00AB3132"/>
    <w:p w14:paraId="64670837" w14:textId="77777777" w:rsidR="00AB3132" w:rsidRPr="009252A8" w:rsidRDefault="00AB3132" w:rsidP="00AB3132"/>
    <w:p w14:paraId="75039F4E" w14:textId="77777777" w:rsidR="00AB3132" w:rsidRPr="009252A8" w:rsidRDefault="00AB3132" w:rsidP="00AB3132"/>
    <w:p w14:paraId="4AD8E247" w14:textId="77777777" w:rsidR="00AB3132" w:rsidRPr="009252A8" w:rsidRDefault="00AB3132" w:rsidP="00AB3132"/>
    <w:p w14:paraId="71AF4464" w14:textId="77777777" w:rsidR="00AB3132" w:rsidRPr="009252A8" w:rsidRDefault="00AB3132" w:rsidP="00AB3132"/>
    <w:p w14:paraId="7C31496E" w14:textId="77777777" w:rsidR="00AB3132" w:rsidRPr="009252A8" w:rsidRDefault="00AB3132" w:rsidP="00AB3132"/>
    <w:p w14:paraId="319A7C13" w14:textId="77777777" w:rsidR="00AB3132" w:rsidRPr="009252A8" w:rsidRDefault="00AB3132" w:rsidP="00AB3132"/>
    <w:p w14:paraId="477C7811" w14:textId="77777777" w:rsidR="00AB3132" w:rsidRPr="009252A8" w:rsidRDefault="00AB3132" w:rsidP="00AB3132"/>
    <w:p w14:paraId="46BF89C1" w14:textId="77777777" w:rsidR="00AB3132" w:rsidRPr="009252A8" w:rsidRDefault="00AB3132" w:rsidP="00AB3132"/>
    <w:p w14:paraId="575D2D3C" w14:textId="77777777" w:rsidR="00AB3132" w:rsidRPr="009252A8" w:rsidRDefault="00AB3132" w:rsidP="00AB3132"/>
    <w:p w14:paraId="27ACF460" w14:textId="77777777" w:rsidR="00AB3132" w:rsidRPr="009252A8" w:rsidRDefault="00AB3132" w:rsidP="00AB3132"/>
    <w:p w14:paraId="61B3C059" w14:textId="77777777" w:rsidR="00AB3132" w:rsidRPr="009252A8" w:rsidRDefault="00AB3132" w:rsidP="00AB3132"/>
    <w:p w14:paraId="064743BB" w14:textId="77777777" w:rsidR="00AB3132" w:rsidRPr="009252A8" w:rsidRDefault="00AB3132" w:rsidP="00AB3132"/>
    <w:p w14:paraId="0CE4F104" w14:textId="77777777" w:rsidR="00AB3132" w:rsidRPr="009252A8" w:rsidRDefault="00AB3132" w:rsidP="00AB3132"/>
    <w:p w14:paraId="5F067998" w14:textId="77777777" w:rsidR="00AB3132" w:rsidRPr="009252A8" w:rsidRDefault="00AB3132" w:rsidP="00AB3132"/>
    <w:p w14:paraId="298ADD49" w14:textId="45FEE791" w:rsidR="00AB3132" w:rsidRPr="009252A8" w:rsidRDefault="00AB3132" w:rsidP="00AB3132">
      <w:pPr>
        <w:rPr>
          <w:bCs/>
        </w:rPr>
      </w:pPr>
      <w:r w:rsidRPr="009252A8">
        <w:rPr>
          <w:b/>
          <w:bCs/>
        </w:rPr>
        <w:t>Appendix 3:</w:t>
      </w:r>
      <w:r w:rsidRPr="009252A8">
        <w:t xml:space="preserve"> </w:t>
      </w:r>
      <w:proofErr w:type="spellStart"/>
      <w:r w:rsidRPr="009252A8">
        <w:rPr>
          <w:b/>
        </w:rPr>
        <w:t>TIDieR</w:t>
      </w:r>
      <w:proofErr w:type="spellEnd"/>
      <w:r w:rsidRPr="009252A8">
        <w:rPr>
          <w:b/>
        </w:rPr>
        <w:t xml:space="preserve"> (Template for Intervention Description and Replication) Checklist for Better Conversations</w:t>
      </w:r>
      <w:r w:rsidRPr="009252A8">
        <w:rPr>
          <w:bCs/>
        </w:rPr>
        <w:t xml:space="preserve"> </w:t>
      </w:r>
    </w:p>
    <w:p w14:paraId="6DD47226" w14:textId="77777777" w:rsidR="00AB3132" w:rsidRPr="009252A8" w:rsidRDefault="00AB3132" w:rsidP="00AB3132">
      <w:pPr>
        <w:rPr>
          <w:bCs/>
        </w:rPr>
      </w:pPr>
    </w:p>
    <w:tbl>
      <w:tblPr>
        <w:tblStyle w:val="TableGrid"/>
        <w:tblW w:w="0" w:type="auto"/>
        <w:tblLook w:val="04A0" w:firstRow="1" w:lastRow="0" w:firstColumn="1" w:lastColumn="0" w:noHBand="0" w:noVBand="1"/>
      </w:tblPr>
      <w:tblGrid>
        <w:gridCol w:w="1555"/>
        <w:gridCol w:w="7461"/>
      </w:tblGrid>
      <w:tr w:rsidR="00AB3132" w:rsidRPr="009252A8" w14:paraId="05CE4A6B" w14:textId="77777777" w:rsidTr="00BB3855">
        <w:tc>
          <w:tcPr>
            <w:tcW w:w="1555" w:type="dxa"/>
          </w:tcPr>
          <w:p w14:paraId="4F580413" w14:textId="77777777" w:rsidR="00AB3132" w:rsidRPr="009252A8" w:rsidRDefault="00AB3132" w:rsidP="00BB3855">
            <w:r w:rsidRPr="009252A8">
              <w:t>Item Number</w:t>
            </w:r>
          </w:p>
        </w:tc>
        <w:tc>
          <w:tcPr>
            <w:tcW w:w="7461" w:type="dxa"/>
          </w:tcPr>
          <w:p w14:paraId="7EA11C79" w14:textId="77777777" w:rsidR="00AB3132" w:rsidRPr="009252A8" w:rsidRDefault="00AB3132" w:rsidP="00BB3855">
            <w:r w:rsidRPr="009252A8">
              <w:t>Item</w:t>
            </w:r>
          </w:p>
        </w:tc>
      </w:tr>
      <w:tr w:rsidR="00AB3132" w:rsidRPr="009252A8" w14:paraId="48B6DCEC" w14:textId="77777777" w:rsidTr="00BB3855">
        <w:tc>
          <w:tcPr>
            <w:tcW w:w="1555" w:type="dxa"/>
          </w:tcPr>
          <w:p w14:paraId="5609931B" w14:textId="77777777" w:rsidR="00AB3132" w:rsidRPr="009252A8" w:rsidRDefault="00AB3132" w:rsidP="00BB3855">
            <w:r w:rsidRPr="009252A8">
              <w:t>1.</w:t>
            </w:r>
          </w:p>
        </w:tc>
        <w:tc>
          <w:tcPr>
            <w:tcW w:w="7461" w:type="dxa"/>
          </w:tcPr>
          <w:p w14:paraId="485D6167" w14:textId="77777777" w:rsidR="00AB3132" w:rsidRPr="009252A8" w:rsidRDefault="00AB3132" w:rsidP="00BB3855">
            <w:pPr>
              <w:spacing w:line="480" w:lineRule="auto"/>
              <w:rPr>
                <w:b/>
              </w:rPr>
            </w:pPr>
            <w:r w:rsidRPr="009252A8">
              <w:rPr>
                <w:b/>
              </w:rPr>
              <w:t>Brief name</w:t>
            </w:r>
          </w:p>
          <w:p w14:paraId="416E8A27" w14:textId="77777777" w:rsidR="00AB3132" w:rsidRPr="009252A8" w:rsidRDefault="00AB3132" w:rsidP="00BB3855">
            <w:pPr>
              <w:spacing w:line="480" w:lineRule="auto"/>
            </w:pPr>
            <w:r w:rsidRPr="009252A8">
              <w:rPr>
                <w:rFonts w:cstheme="minorHAnsi"/>
              </w:rPr>
              <w:t xml:space="preserve">Better Conversations (BC) </w:t>
            </w:r>
          </w:p>
        </w:tc>
      </w:tr>
      <w:tr w:rsidR="00AB3132" w:rsidRPr="009252A8" w14:paraId="3534CCB9" w14:textId="77777777" w:rsidTr="00BB3855">
        <w:tc>
          <w:tcPr>
            <w:tcW w:w="1555" w:type="dxa"/>
          </w:tcPr>
          <w:p w14:paraId="2A463303" w14:textId="77777777" w:rsidR="00AB3132" w:rsidRPr="009252A8" w:rsidRDefault="00AB3132" w:rsidP="00BB3855">
            <w:r w:rsidRPr="009252A8">
              <w:t>2.</w:t>
            </w:r>
          </w:p>
        </w:tc>
        <w:tc>
          <w:tcPr>
            <w:tcW w:w="7461" w:type="dxa"/>
          </w:tcPr>
          <w:p w14:paraId="621FB56E" w14:textId="77777777" w:rsidR="00AB3132" w:rsidRPr="009252A8" w:rsidRDefault="00AB3132" w:rsidP="00BB3855">
            <w:pPr>
              <w:rPr>
                <w:b/>
              </w:rPr>
            </w:pPr>
            <w:r w:rsidRPr="009252A8">
              <w:rPr>
                <w:b/>
              </w:rPr>
              <w:t>Why</w:t>
            </w:r>
          </w:p>
          <w:p w14:paraId="758037C4" w14:textId="77777777" w:rsidR="00AB3132" w:rsidRPr="009252A8" w:rsidRDefault="00AB3132" w:rsidP="00BB3855">
            <w:pPr>
              <w:rPr>
                <w:b/>
              </w:rPr>
            </w:pPr>
          </w:p>
          <w:p w14:paraId="52E84F3E" w14:textId="7F1D11C3"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 xml:space="preserve">BC is a manualised communication partner training intervention. The goal of BC is to improve communication between people with communication difficulties (such as stroke related aphasia, primary progressive aphasia and Parkinson’s) and their conversation partners (CPs), who are both involved in the training. This intervention was initially developed for people with stroke aphasia (Better Conversations with Aphasia - BCA) and has been refined to meet the needs of people with Primary Progressive Aphasia (Better Conversations with PPA - BCPPA) and Parkinsons (Better Conversations with Parkinsons </w:t>
            </w:r>
            <w:r w:rsidR="00CF7E78" w:rsidRPr="009252A8">
              <w:rPr>
                <w:rFonts w:ascii="Times New Roman" w:hAnsi="Times New Roman" w:cs="Times New Roman"/>
              </w:rPr>
              <w:t>- BCP</w:t>
            </w:r>
            <w:r w:rsidRPr="009252A8">
              <w:rPr>
                <w:rFonts w:ascii="Times New Roman" w:hAnsi="Times New Roman" w:cs="Times New Roman"/>
              </w:rPr>
              <w:t xml:space="preserve">). The rationale is that by working with people with communication difficulties and their partners, use of t jointly negotiated communication strategies will be improved and maintained. BC is based on applied Conversation Analysis and behaviour change theory </w:t>
            </w:r>
            <w:r w:rsidRPr="009252A8">
              <w:rPr>
                <w:rFonts w:ascii="Times New Roman" w:hAnsi="Times New Roman" w:cs="Times New Roman"/>
              </w:rPr>
              <w:fldChar w:fldCharType="begin" w:fldLock="1"/>
            </w:r>
            <w:r w:rsidRPr="009252A8">
              <w:rPr>
                <w:rFonts w:ascii="Times New Roman" w:hAnsi="Times New Roman" w:cs="Times New Roman"/>
              </w:rPr>
              <w:instrText>ADDIN CSL_CITATION { "citationItems" : [ { "id" : "ITEM-1", "itemData" : { "DOI" : "10.1111/1460-6984.12279", "ISBN" : "1460-6984", "ISSN" : "13682822", "PMID" : "27882642", "abstract" : "BACKGROUND Conversation therapy for aphasia is a complex intervention comprising multiple components and targeting multiple outcomes. UK Medical Research Council (MRC) guidelines published in 2008 recommend that in addition to measuring the outcomes of complex interventions, evaluation should seek to clarify how such outcomes are produced, including identifying the hypothesized mechanisms of change. AIMS To identify mechanisms of change within a conversation therapy for people with aphasia and their partners. Using qualitative methods, the study draws on behaviour change theory to understand how and why participants make changes in conversation during and after therapy. METHODS &amp; PROCEDURES Data were derived from 16 participants (eight people with aphasia; eight conversation partners) who were recruited to the Better Conversations with Aphasia research project and took part in an eight session conversation therapy programme. The dataset consists of in-therapy discussions and post-therapy interviews, which are analysed using Framework Analysis. OUTCOMES &amp; RESULTS Seven mechanisms of conversational behaviour change are identified and linked to theory. These show how therapy can activate changes to speakers' skills and motivation for using specific behaviours, and to the conversational opportunities available for strategy use. CONCLUSIONS &amp; IMPLICATIONS These clinically relevant findings offer guidance about the processes involved in producing behavioural change via conversation therapy. A distinction is made between the process involved in motivating change and that involved in embedding change. Differences are also noted between the process engaged in reducing unhelpful behaviour and that supporting new uses of compensatory strategies. Findings are expected to have benefits for those seeking to replicate therapy's core processes both in clinical practice and in future research.", "author" : [ { "dropping-particle" : "", "family" : "Johnson", "given" : "Fiona M.", "non-dropping-particle" : "", "parse-names" : false, "suffix" : "" }, { "dropping-particle" : "", "family" : "Best", "given" : "Wendy", "non-dropping-particle" : "", "parse-names" : false, "suffix" : "" }, { "dropping-particle" : "", "family" : "Beckley", "given" : "Firle Christina", "non-dropping-particle" : "", "parse-names" : false, "suffix" : "" }, { "dropping-particle" : "", "family" : "Maxim", "given" : "Jane", "non-dropping-particle" : "", "parse-names" : false, "suffix" : "" }, { "dropping-particle" : "", "family" : "Beeke", "given" : "Suzanne", "non-dropping-particle" : "", "parse-names" : false, "suffix" : "" } ], "container-title" : "International Journal of Language &amp; Communication Disorders", "id" : "ITEM-1", "issue" : "3", "issued" : { "date-parts" : [ [ "2017", "5" ] ] }, "page" : "374-387", "title" : "Identifying mechanisms of change in a conversation therapy for aphasia using behaviour change theory and qualitative methods", "type" : "article-journal", "volume" : "52" }, "uris" : [ "http://www.mendeley.com/documents/?uuid=ad583a15-35be-47eb-b558-42a0de8541d3" ] } ], "mendeley" : { "formattedCitation" : "[1]", "plainTextFormattedCitation" : "[1]", "previouslyFormattedCitation" : "[1]" }, "properties" : {  }, "schema" : "https://github.com/citation-style-language/schema/raw/master/csl-citation.json" }</w:instrText>
            </w:r>
            <w:r w:rsidRPr="009252A8">
              <w:rPr>
                <w:rFonts w:ascii="Times New Roman" w:hAnsi="Times New Roman" w:cs="Times New Roman"/>
              </w:rPr>
              <w:fldChar w:fldCharType="separate"/>
            </w:r>
            <w:r w:rsidRPr="009252A8">
              <w:rPr>
                <w:rFonts w:ascii="Times New Roman" w:hAnsi="Times New Roman" w:cs="Times New Roman"/>
                <w:noProof/>
              </w:rPr>
              <w:t>[1]</w:t>
            </w:r>
            <w:r w:rsidRPr="009252A8">
              <w:rPr>
                <w:rFonts w:ascii="Times New Roman" w:hAnsi="Times New Roman" w:cs="Times New Roman"/>
              </w:rPr>
              <w:fldChar w:fldCharType="end"/>
            </w:r>
            <w:r w:rsidRPr="009252A8">
              <w:rPr>
                <w:rFonts w:ascii="Times New Roman" w:hAnsi="Times New Roman" w:cs="Times New Roman"/>
              </w:rPr>
              <w:t xml:space="preserve">. BC provides multiple opportunities for people to reflect on and practice strategies in therapy sessions, using video feedback to support participants to reflect on the impact of their communication on one another, with a focus on elimination of barriers as well as implementation of facilitator strategies. BC emphasises the joint setting of goals during </w:t>
            </w:r>
            <w:r w:rsidRPr="009252A8">
              <w:rPr>
                <w:rFonts w:ascii="Times New Roman" w:hAnsi="Times New Roman" w:cs="Times New Roman"/>
              </w:rPr>
              <w:lastRenderedPageBreak/>
              <w:t xml:space="preserve">therapy, facilitated by the speech and language therapist (SLT), thus implementing principles of self-management and self-efficacy </w:t>
            </w:r>
            <w:r w:rsidRPr="009252A8">
              <w:rPr>
                <w:rFonts w:ascii="Times New Roman" w:hAnsi="Times New Roman" w:cs="Times New Roman"/>
              </w:rPr>
              <w:fldChar w:fldCharType="begin" w:fldLock="1"/>
            </w:r>
            <w:r w:rsidRPr="009252A8">
              <w:rPr>
                <w:rFonts w:ascii="Times New Roman" w:hAnsi="Times New Roman" w:cs="Times New Roman"/>
              </w:rPr>
              <w:instrText>ADDIN CSL_CITATION { "citationItems" : [ { "id" : "ITEM-1", "itemData" : { "DOI" : "10.1055/s-0037-1602840", "abstract" : "Although understanding patient perspectives on treatment is a major component of patient-centered care, little is known about patient perspectives related to dysarthria treatment in Parkinson\u2019s disease (PD). This article attempts to explore the perspective of patients with dysarthria associated with PD by interviewing them before and after treatment. Treatment expectations and experiences are summarized along with a discussion of how patients are using the tools they learned once treatment was completed. Comments about treatment were generally positive and suggested increased awareness and improved speech loudness. However, areas for improvement were also identified including: (1) treatment was not addressing some communication problems that were of concern to patients; (2) therapy programs were not enjoyable; and (3) it was difficult to maintain gains after therapy ended. Principles of self-management are reviewed to address some of the shortcomings of current treatment approaches. KEYWORDS:", "author" : [ { "dropping-particle" : "", "family" : "Yorkston", "given" : "Kathryn", "non-dropping-particle" : "", "parse-names" : false, "suffix" : "" }, { "dropping-particle" : "", "family" : "Baylor", "given" : "Carolyn", "non-dropping-particle" : "", "parse-names" : false, "suffix" : "" }, { "dropping-particle" : "", "family" : "Britton", "given" : "Deanna", "non-dropping-particle" : "", "parse-names" : false, "suffix" : "" } ], "container-title" : "Seminars in Speech and Language", "id" : "ITEM-1", "issue" : "212", "issued" : { "date-parts" : [ [ "2017" ] ] }, "page" : "210-219", "title" : "Incorporating the Principles of Self- Management into Treatment of Dysarthria Associated with Parkinson \u2019 s Disease", "type" : "article-journal", "volume" : "1" }, "uris" : [ "http://www.mendeley.com/documents/?uuid=0893f4f3-4b7b-41c8-9ef3-8e10fb51efc3" ] } ], "mendeley" : { "formattedCitation" : "[2]", "plainTextFormattedCitation" : "[2]", "previouslyFormattedCitation" : "[2]" }, "properties" : {  }, "schema" : "https://github.com/citation-style-language/schema/raw/master/csl-citation.json" }</w:instrText>
            </w:r>
            <w:r w:rsidRPr="009252A8">
              <w:rPr>
                <w:rFonts w:ascii="Times New Roman" w:hAnsi="Times New Roman" w:cs="Times New Roman"/>
              </w:rPr>
              <w:fldChar w:fldCharType="separate"/>
            </w:r>
            <w:r w:rsidRPr="009252A8">
              <w:rPr>
                <w:rFonts w:ascii="Times New Roman" w:hAnsi="Times New Roman" w:cs="Times New Roman"/>
                <w:noProof/>
              </w:rPr>
              <w:t>[2]</w:t>
            </w:r>
            <w:r w:rsidRPr="009252A8">
              <w:rPr>
                <w:rFonts w:ascii="Times New Roman" w:hAnsi="Times New Roman" w:cs="Times New Roman"/>
              </w:rPr>
              <w:fldChar w:fldCharType="end"/>
            </w:r>
            <w:r w:rsidRPr="009252A8">
              <w:rPr>
                <w:rFonts w:ascii="Times New Roman" w:hAnsi="Times New Roman" w:cs="Times New Roman"/>
              </w:rPr>
              <w:t xml:space="preserve"> to set achievable and personally relevant goals.</w:t>
            </w:r>
          </w:p>
        </w:tc>
      </w:tr>
      <w:tr w:rsidR="00AB3132" w:rsidRPr="009252A8" w14:paraId="42EC8563" w14:textId="77777777" w:rsidTr="00BB3855">
        <w:tc>
          <w:tcPr>
            <w:tcW w:w="1555" w:type="dxa"/>
          </w:tcPr>
          <w:p w14:paraId="459EAED2" w14:textId="77777777" w:rsidR="00AB3132" w:rsidRPr="009252A8" w:rsidRDefault="00AB3132" w:rsidP="00BB3855">
            <w:r w:rsidRPr="009252A8">
              <w:lastRenderedPageBreak/>
              <w:t>3.</w:t>
            </w:r>
          </w:p>
        </w:tc>
        <w:tc>
          <w:tcPr>
            <w:tcW w:w="7461" w:type="dxa"/>
          </w:tcPr>
          <w:p w14:paraId="73A5916B"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What</w:t>
            </w:r>
          </w:p>
          <w:p w14:paraId="31C89BA0" w14:textId="77777777"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 xml:space="preserve">Materials: </w:t>
            </w:r>
          </w:p>
          <w:p w14:paraId="78071639" w14:textId="75F734E4" w:rsidR="00AB3132" w:rsidRPr="009252A8" w:rsidRDefault="00AB3132" w:rsidP="00BB3855">
            <w:pPr>
              <w:spacing w:line="480" w:lineRule="auto"/>
            </w:pPr>
            <w:r w:rsidRPr="009252A8">
              <w:rPr>
                <w:rFonts w:ascii="Times New Roman" w:hAnsi="Times New Roman" w:cs="Times New Roman"/>
              </w:rPr>
              <w:t xml:space="preserve">The BC programs are accompanied by session plans, to guide the SLT, outlining specific goals and activities for the sessions. Participants pre-intervention video-recorded conversation samples are used to provide clips for video feedback during intervention sessions. Handouts and homework sheets have been designed to accompany each session should they be required. The BC team provide training to researchers and SLT collaborators in all their studies. The BC Lab offers the training externally twice annually. Some of the BC resources </w:t>
            </w:r>
            <w:r w:rsidR="00CF7E78" w:rsidRPr="009252A8">
              <w:rPr>
                <w:rFonts w:ascii="Times New Roman" w:hAnsi="Times New Roman" w:cs="Times New Roman"/>
              </w:rPr>
              <w:t xml:space="preserve">can be accessed by creating a free account and logging into the BCA training </w:t>
            </w:r>
            <w:r w:rsidRPr="009252A8">
              <w:rPr>
                <w:rFonts w:ascii="Times New Roman" w:hAnsi="Times New Roman" w:cs="Times New Roman"/>
              </w:rPr>
              <w:t xml:space="preserve">on the </w:t>
            </w:r>
            <w:proofErr w:type="spellStart"/>
            <w:r w:rsidRPr="009252A8">
              <w:rPr>
                <w:rFonts w:ascii="Times New Roman" w:hAnsi="Times New Roman" w:cs="Times New Roman"/>
              </w:rPr>
              <w:t>UCLeXtend</w:t>
            </w:r>
            <w:proofErr w:type="spellEnd"/>
            <w:r w:rsidRPr="009252A8">
              <w:rPr>
                <w:rFonts w:ascii="Times New Roman" w:hAnsi="Times New Roman" w:cs="Times New Roman"/>
              </w:rPr>
              <w:t xml:space="preserve"> website at </w:t>
            </w:r>
            <w:hyperlink r:id="rId6" w:history="1">
              <w:r w:rsidR="00CF7E78" w:rsidRPr="009252A8">
                <w:rPr>
                  <w:rStyle w:val="Hyperlink"/>
                </w:rPr>
                <w:t>https://extendstore.ucl.ac.uk/product?catalog=uclxbca</w:t>
              </w:r>
            </w:hyperlink>
            <w:r w:rsidR="00CF7E78" w:rsidRPr="009252A8">
              <w:t xml:space="preserve"> </w:t>
            </w:r>
            <w:r w:rsidRPr="009252A8">
              <w:rPr>
                <w:rFonts w:ascii="Times New Roman" w:hAnsi="Times New Roman" w:cs="Times New Roman"/>
              </w:rPr>
              <w:t xml:space="preserve">and on the BC Lab website </w:t>
            </w:r>
            <w:r w:rsidR="00CF7E78" w:rsidRPr="009252A8">
              <w:rPr>
                <w:rFonts w:ascii="Times New Roman" w:hAnsi="Times New Roman" w:cs="Times New Roman"/>
              </w:rPr>
              <w:t>(</w:t>
            </w:r>
            <w:hyperlink r:id="rId7" w:history="1">
              <w:r w:rsidR="00CF7E78" w:rsidRPr="009252A8">
                <w:rPr>
                  <w:rStyle w:val="Hyperlink"/>
                  <w:rFonts w:ascii="Times New Roman" w:hAnsi="Times New Roman" w:cs="Times New Roman"/>
                </w:rPr>
                <w:t>https://www.ucl.ac.uk/brain-sciences/pals/research/language-and-cognition/language-and-cognition-research/better-conversations-lab/better-conversations-resources-and-downloads</w:t>
              </w:r>
            </w:hyperlink>
            <w:r w:rsidR="00CF7E78" w:rsidRPr="009252A8">
              <w:rPr>
                <w:rFonts w:ascii="Times New Roman" w:hAnsi="Times New Roman" w:cs="Times New Roman"/>
              </w:rPr>
              <w:t xml:space="preserve">) </w:t>
            </w:r>
            <w:r w:rsidRPr="009252A8">
              <w:rPr>
                <w:rFonts w:ascii="Times New Roman" w:hAnsi="Times New Roman" w:cs="Times New Roman"/>
              </w:rPr>
              <w:t xml:space="preserve">and are </w:t>
            </w:r>
            <w:r w:rsidR="00CF7E78" w:rsidRPr="009252A8">
              <w:rPr>
                <w:rFonts w:ascii="Times New Roman" w:hAnsi="Times New Roman" w:cs="Times New Roman"/>
              </w:rPr>
              <w:t>publicly accessible</w:t>
            </w:r>
            <w:r w:rsidRPr="009252A8">
              <w:rPr>
                <w:rFonts w:ascii="Times New Roman" w:hAnsi="Times New Roman" w:cs="Times New Roman"/>
              </w:rPr>
              <w:t>.</w:t>
            </w:r>
          </w:p>
        </w:tc>
      </w:tr>
      <w:tr w:rsidR="00AB3132" w:rsidRPr="009252A8" w14:paraId="209E49A8" w14:textId="77777777" w:rsidTr="00BB3855">
        <w:tc>
          <w:tcPr>
            <w:tcW w:w="1555" w:type="dxa"/>
          </w:tcPr>
          <w:p w14:paraId="06C60A66" w14:textId="77777777" w:rsidR="00AB3132" w:rsidRPr="009252A8" w:rsidRDefault="00AB3132" w:rsidP="00BB3855">
            <w:r w:rsidRPr="009252A8">
              <w:t>4.</w:t>
            </w:r>
          </w:p>
        </w:tc>
        <w:tc>
          <w:tcPr>
            <w:tcW w:w="7461" w:type="dxa"/>
          </w:tcPr>
          <w:p w14:paraId="76899FF3"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What</w:t>
            </w:r>
          </w:p>
          <w:p w14:paraId="18CA36A0" w14:textId="295B2C22"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 xml:space="preserve">Procedures: The person with the communication difficulties and their CP (a dyad) are provided with information and education on conversation (what it is and how it works). The dyad is then supported to reflect on video samples of their own conversation to identify behaviours that facilitate or are a barrier to communication. </w:t>
            </w:r>
            <w:r w:rsidR="00CF7E78" w:rsidRPr="009252A8">
              <w:rPr>
                <w:rFonts w:ascii="Times New Roman" w:hAnsi="Times New Roman" w:cs="Times New Roman"/>
              </w:rPr>
              <w:t>Consequently,</w:t>
            </w:r>
            <w:r w:rsidRPr="009252A8">
              <w:rPr>
                <w:rFonts w:ascii="Times New Roman" w:hAnsi="Times New Roman" w:cs="Times New Roman"/>
              </w:rPr>
              <w:t xml:space="preserve"> participants are </w:t>
            </w:r>
            <w:r w:rsidRPr="009252A8">
              <w:rPr>
                <w:rFonts w:ascii="Times New Roman" w:hAnsi="Times New Roman" w:cs="Times New Roman"/>
              </w:rPr>
              <w:lastRenderedPageBreak/>
              <w:t xml:space="preserve">supported to set goals using </w:t>
            </w:r>
            <w:r w:rsidR="00805C49" w:rsidRPr="009252A8">
              <w:rPr>
                <w:rFonts w:ascii="Times New Roman" w:hAnsi="Times New Roman" w:cs="Times New Roman"/>
              </w:rPr>
              <w:t>our goal achievement measure</w:t>
            </w:r>
            <w:r w:rsidRPr="009252A8">
              <w:rPr>
                <w:rFonts w:ascii="Times New Roman" w:hAnsi="Times New Roman" w:cs="Times New Roman"/>
              </w:rPr>
              <w:t xml:space="preserve"> to identify target communication strategies which they practise during activities, role play and homework tasks. Finally, the dyad is supported to plan for future communication needs such as sharing strategies with friends.</w:t>
            </w:r>
          </w:p>
        </w:tc>
      </w:tr>
      <w:tr w:rsidR="00AB3132" w:rsidRPr="009252A8" w14:paraId="75E7FDB3" w14:textId="77777777" w:rsidTr="00BB3855">
        <w:tc>
          <w:tcPr>
            <w:tcW w:w="1555" w:type="dxa"/>
          </w:tcPr>
          <w:p w14:paraId="737C67FA" w14:textId="77777777" w:rsidR="00AB3132" w:rsidRPr="009252A8" w:rsidRDefault="00AB3132" w:rsidP="00BB3855">
            <w:r w:rsidRPr="009252A8">
              <w:lastRenderedPageBreak/>
              <w:t>5.</w:t>
            </w:r>
          </w:p>
        </w:tc>
        <w:tc>
          <w:tcPr>
            <w:tcW w:w="7461" w:type="dxa"/>
          </w:tcPr>
          <w:p w14:paraId="06ADD9A2"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Who provided</w:t>
            </w:r>
          </w:p>
          <w:p w14:paraId="5682E069" w14:textId="77777777" w:rsidR="00AB3132" w:rsidRPr="009252A8" w:rsidRDefault="00AB3132" w:rsidP="00BB3855">
            <w:pPr>
              <w:spacing w:line="480" w:lineRule="auto"/>
            </w:pPr>
            <w:r w:rsidRPr="009252A8">
              <w:rPr>
                <w:rFonts w:ascii="Times New Roman" w:hAnsi="Times New Roman" w:cs="Times New Roman"/>
              </w:rPr>
              <w:t>In the BC research studies BC is delivered by qualified speech and language therapists, who have been trained using the online training modules accompanying the intervention program.</w:t>
            </w:r>
          </w:p>
        </w:tc>
      </w:tr>
      <w:tr w:rsidR="00AB3132" w:rsidRPr="009252A8" w14:paraId="2D299655" w14:textId="77777777" w:rsidTr="00BB3855">
        <w:tc>
          <w:tcPr>
            <w:tcW w:w="1555" w:type="dxa"/>
          </w:tcPr>
          <w:p w14:paraId="5FFCA8E6" w14:textId="77777777" w:rsidR="00AB3132" w:rsidRPr="009252A8" w:rsidRDefault="00AB3132" w:rsidP="00BB3855">
            <w:r w:rsidRPr="009252A8">
              <w:t>6.</w:t>
            </w:r>
          </w:p>
        </w:tc>
        <w:tc>
          <w:tcPr>
            <w:tcW w:w="7461" w:type="dxa"/>
          </w:tcPr>
          <w:p w14:paraId="7AE8568B"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How</w:t>
            </w:r>
          </w:p>
          <w:p w14:paraId="3E4D0E47" w14:textId="77777777"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BC is delivered face to face or online via video conferencing to a person with communication difficulties and their chosen CP. BC may also be delivered in group sessions with other dyads present. Whether online or in person we typically recommend no more than 4-5 dyads in a BC group.</w:t>
            </w:r>
          </w:p>
        </w:tc>
      </w:tr>
      <w:tr w:rsidR="00AB3132" w:rsidRPr="009252A8" w14:paraId="1D8A4D3E" w14:textId="77777777" w:rsidTr="00BB3855">
        <w:tc>
          <w:tcPr>
            <w:tcW w:w="1555" w:type="dxa"/>
          </w:tcPr>
          <w:p w14:paraId="2F78FADE" w14:textId="77777777" w:rsidR="00AB3132" w:rsidRPr="009252A8" w:rsidRDefault="00AB3132" w:rsidP="00BB3855">
            <w:r w:rsidRPr="009252A8">
              <w:t>7.</w:t>
            </w:r>
          </w:p>
        </w:tc>
        <w:tc>
          <w:tcPr>
            <w:tcW w:w="7461" w:type="dxa"/>
          </w:tcPr>
          <w:p w14:paraId="4F3CF522"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Where</w:t>
            </w:r>
          </w:p>
          <w:p w14:paraId="7094F510" w14:textId="77777777"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BC can be delivered at home or in an outpatient type-setting, depending on the location of speech and language therapy provision. It can also be delivered remote via video conferencing.</w:t>
            </w:r>
          </w:p>
        </w:tc>
      </w:tr>
      <w:tr w:rsidR="00AB3132" w:rsidRPr="009252A8" w14:paraId="4B6FEE4E" w14:textId="77777777" w:rsidTr="00BB3855">
        <w:tc>
          <w:tcPr>
            <w:tcW w:w="1555" w:type="dxa"/>
          </w:tcPr>
          <w:p w14:paraId="5DC202B0" w14:textId="77777777" w:rsidR="00AB3132" w:rsidRPr="009252A8" w:rsidRDefault="00AB3132" w:rsidP="00BB3855">
            <w:r w:rsidRPr="009252A8">
              <w:t>8.</w:t>
            </w:r>
          </w:p>
        </w:tc>
        <w:tc>
          <w:tcPr>
            <w:tcW w:w="7461" w:type="dxa"/>
          </w:tcPr>
          <w:p w14:paraId="76EDF87E"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When and how much</w:t>
            </w:r>
          </w:p>
          <w:p w14:paraId="226302D2" w14:textId="23AFD577"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 xml:space="preserve">The BC programs are delivered based on the requirements of the dyad and how long it takes them to achieve their goals. However constraints such as the available services may influence this decision. </w:t>
            </w:r>
            <w:r w:rsidR="00CF7E78" w:rsidRPr="009252A8">
              <w:rPr>
                <w:rFonts w:ascii="Times New Roman" w:hAnsi="Times New Roman" w:cs="Times New Roman"/>
              </w:rPr>
              <w:t>Typically,</w:t>
            </w:r>
            <w:r w:rsidRPr="009252A8">
              <w:rPr>
                <w:rFonts w:ascii="Times New Roman" w:hAnsi="Times New Roman" w:cs="Times New Roman"/>
              </w:rPr>
              <w:t xml:space="preserve"> individual BC programs are provided once weekly for around 60 minutes. Group BC programs may be delivered over shorter and more intensive time frames. Individual BC intervention research will </w:t>
            </w:r>
            <w:r w:rsidR="00CF7E78" w:rsidRPr="009252A8">
              <w:rPr>
                <w:rFonts w:ascii="Times New Roman" w:hAnsi="Times New Roman" w:cs="Times New Roman"/>
              </w:rPr>
              <w:t>provide</w:t>
            </w:r>
            <w:r w:rsidRPr="009252A8">
              <w:rPr>
                <w:rFonts w:ascii="Times New Roman" w:hAnsi="Times New Roman" w:cs="Times New Roman"/>
              </w:rPr>
              <w:t xml:space="preserve"> detailed information about number and duration of sessions, schedule and frequency.</w:t>
            </w:r>
          </w:p>
        </w:tc>
      </w:tr>
      <w:tr w:rsidR="00AB3132" w:rsidRPr="009252A8" w14:paraId="2A40A7C8" w14:textId="77777777" w:rsidTr="00BB3855">
        <w:tc>
          <w:tcPr>
            <w:tcW w:w="1555" w:type="dxa"/>
          </w:tcPr>
          <w:p w14:paraId="20161322" w14:textId="77777777" w:rsidR="00AB3132" w:rsidRPr="009252A8" w:rsidRDefault="00AB3132" w:rsidP="00BB3855">
            <w:r w:rsidRPr="009252A8">
              <w:lastRenderedPageBreak/>
              <w:t>9.</w:t>
            </w:r>
          </w:p>
        </w:tc>
        <w:tc>
          <w:tcPr>
            <w:tcW w:w="7461" w:type="dxa"/>
          </w:tcPr>
          <w:p w14:paraId="09E8CF4E"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Tailoring</w:t>
            </w:r>
          </w:p>
          <w:p w14:paraId="43658F8B" w14:textId="77777777" w:rsidR="00AB3132" w:rsidRPr="009252A8" w:rsidRDefault="00AB3132" w:rsidP="00BB3855">
            <w:pPr>
              <w:spacing w:line="480" w:lineRule="auto"/>
            </w:pPr>
            <w:r w:rsidRPr="009252A8">
              <w:rPr>
                <w:rFonts w:ascii="Times New Roman" w:hAnsi="Times New Roman" w:cs="Times New Roman"/>
              </w:rPr>
              <w:t xml:space="preserve">BC is tailored to each individual dyad (a person with communication difficulties and their CP) by using video samples of their conversation recorded before intervention. These samples permit the SLT to assess the dyad’s communication difficulties and strengths before commencing the program. They are also used for video feedback to allow a dyad to set goals i.e. target communication strategies, which they practise during activities, role play and homework tasks. </w:t>
            </w:r>
          </w:p>
        </w:tc>
      </w:tr>
      <w:tr w:rsidR="00AB3132" w:rsidRPr="009252A8" w14:paraId="3FC9F9A5" w14:textId="77777777" w:rsidTr="00BB3855">
        <w:tc>
          <w:tcPr>
            <w:tcW w:w="1555" w:type="dxa"/>
          </w:tcPr>
          <w:p w14:paraId="0D7166CC" w14:textId="77777777" w:rsidR="00AB3132" w:rsidRPr="009252A8" w:rsidRDefault="00AB3132" w:rsidP="00BB3855">
            <w:r w:rsidRPr="009252A8">
              <w:t>10.</w:t>
            </w:r>
          </w:p>
        </w:tc>
        <w:tc>
          <w:tcPr>
            <w:tcW w:w="7461" w:type="dxa"/>
          </w:tcPr>
          <w:p w14:paraId="528149FE"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Modifications</w:t>
            </w:r>
          </w:p>
          <w:p w14:paraId="450083B8" w14:textId="37755C11" w:rsidR="00AB3132" w:rsidRPr="009252A8" w:rsidRDefault="00AB3132" w:rsidP="00BB3855">
            <w:pPr>
              <w:spacing w:line="480" w:lineRule="auto"/>
              <w:rPr>
                <w:rFonts w:ascii="Times New Roman" w:hAnsi="Times New Roman" w:cs="Times New Roman"/>
              </w:rPr>
            </w:pPr>
            <w:r w:rsidRPr="009252A8">
              <w:rPr>
                <w:rFonts w:ascii="Times New Roman" w:hAnsi="Times New Roman" w:cs="Times New Roman"/>
              </w:rPr>
              <w:t xml:space="preserve">BC interventions are modified for each intervention study. </w:t>
            </w:r>
            <w:r w:rsidR="00CF7E78" w:rsidRPr="009252A8">
              <w:rPr>
                <w:rFonts w:ascii="Times New Roman" w:hAnsi="Times New Roman" w:cs="Times New Roman"/>
              </w:rPr>
              <w:t xml:space="preserve">For the current study the dosage and intensity of BC were modified to be delivered in 26 hours over eight days (see Table 2 in the manuscript). Core components described in item 4 of the current </w:t>
            </w:r>
            <w:proofErr w:type="spellStart"/>
            <w:r w:rsidR="00CF7E78" w:rsidRPr="009252A8">
              <w:rPr>
                <w:rFonts w:ascii="Times New Roman" w:hAnsi="Times New Roman" w:cs="Times New Roman"/>
              </w:rPr>
              <w:t>TiDIER</w:t>
            </w:r>
            <w:proofErr w:type="spellEnd"/>
            <w:r w:rsidR="00CF7E78" w:rsidRPr="009252A8">
              <w:rPr>
                <w:rFonts w:ascii="Times New Roman" w:hAnsi="Times New Roman" w:cs="Times New Roman"/>
              </w:rPr>
              <w:t xml:space="preserve"> were augmented with a range of practice activities such as dialogic art activities, group conversations, creative activities, guided walks and discussion around how to share strategies with other people.</w:t>
            </w:r>
          </w:p>
        </w:tc>
      </w:tr>
      <w:tr w:rsidR="00AB3132" w:rsidRPr="009252A8" w14:paraId="38EBFE20" w14:textId="77777777" w:rsidTr="00BB3855">
        <w:tc>
          <w:tcPr>
            <w:tcW w:w="1555" w:type="dxa"/>
          </w:tcPr>
          <w:p w14:paraId="427AF393" w14:textId="77777777" w:rsidR="00AB3132" w:rsidRPr="009252A8" w:rsidRDefault="00AB3132" w:rsidP="00BB3855">
            <w:r w:rsidRPr="009252A8">
              <w:t>11.</w:t>
            </w:r>
          </w:p>
        </w:tc>
        <w:tc>
          <w:tcPr>
            <w:tcW w:w="7461" w:type="dxa"/>
          </w:tcPr>
          <w:p w14:paraId="01DF36EE" w14:textId="77777777" w:rsidR="00AB3132" w:rsidRPr="009252A8" w:rsidRDefault="00AB3132" w:rsidP="00BB3855">
            <w:pPr>
              <w:spacing w:line="480" w:lineRule="auto"/>
              <w:rPr>
                <w:rFonts w:ascii="Times New Roman" w:hAnsi="Times New Roman" w:cs="Times New Roman"/>
                <w:b/>
              </w:rPr>
            </w:pPr>
            <w:r w:rsidRPr="009252A8">
              <w:rPr>
                <w:rFonts w:ascii="Times New Roman" w:hAnsi="Times New Roman" w:cs="Times New Roman"/>
                <w:b/>
              </w:rPr>
              <w:t>How well</w:t>
            </w:r>
          </w:p>
          <w:p w14:paraId="6B4B0AD8" w14:textId="58754D2F" w:rsidR="00AB3132" w:rsidRPr="009252A8" w:rsidRDefault="00CF7E78" w:rsidP="00BB3855">
            <w:pPr>
              <w:spacing w:line="480" w:lineRule="auto"/>
              <w:rPr>
                <w:rFonts w:ascii="Times New Roman" w:hAnsi="Times New Roman" w:cs="Times New Roman"/>
              </w:rPr>
            </w:pPr>
            <w:r w:rsidRPr="009252A8">
              <w:rPr>
                <w:rFonts w:ascii="Times New Roman" w:hAnsi="Times New Roman" w:cs="Times New Roman"/>
              </w:rPr>
              <w:t>Typically,</w:t>
            </w:r>
            <w:r w:rsidR="00AB3132" w:rsidRPr="009252A8">
              <w:rPr>
                <w:rFonts w:ascii="Times New Roman" w:hAnsi="Times New Roman" w:cs="Times New Roman"/>
              </w:rPr>
              <w:t xml:space="preserve"> BC intervention </w:t>
            </w:r>
            <w:r w:rsidRPr="009252A8">
              <w:rPr>
                <w:rFonts w:ascii="Times New Roman" w:hAnsi="Times New Roman" w:cs="Times New Roman"/>
              </w:rPr>
              <w:t>are</w:t>
            </w:r>
            <w:r w:rsidR="00AB3132" w:rsidRPr="009252A8">
              <w:rPr>
                <w:rFonts w:ascii="Times New Roman" w:hAnsi="Times New Roman" w:cs="Times New Roman"/>
              </w:rPr>
              <w:t xml:space="preserve"> video recorded for fidelity assessment and a detailed protocol has been developed to support the BC program of research [</w:t>
            </w:r>
            <w:r w:rsidR="00805C49" w:rsidRPr="009252A8">
              <w:rPr>
                <w:rFonts w:ascii="Times New Roman" w:hAnsi="Times New Roman" w:cs="Times New Roman"/>
              </w:rPr>
              <w:t>3</w:t>
            </w:r>
            <w:r w:rsidR="00AB3132" w:rsidRPr="009252A8">
              <w:rPr>
                <w:rFonts w:ascii="Times New Roman" w:hAnsi="Times New Roman" w:cs="Times New Roman"/>
              </w:rPr>
              <w:t>]</w:t>
            </w:r>
            <w:r w:rsidRPr="009252A8">
              <w:rPr>
                <w:rFonts w:ascii="Times New Roman" w:hAnsi="Times New Roman" w:cs="Times New Roman"/>
              </w:rPr>
              <w:t>. Given this service improvement project was not aiming to explore fidelity, this was not explored in this study.</w:t>
            </w:r>
          </w:p>
        </w:tc>
      </w:tr>
    </w:tbl>
    <w:p w14:paraId="5080F38E" w14:textId="77777777" w:rsidR="00AB3132" w:rsidRPr="009252A8" w:rsidRDefault="00AB3132" w:rsidP="00AB3132"/>
    <w:p w14:paraId="7E0C77EF" w14:textId="77777777" w:rsidR="00AB3132" w:rsidRPr="009252A8" w:rsidRDefault="00AB3132" w:rsidP="00AB3132">
      <w:pPr>
        <w:widowControl w:val="0"/>
        <w:autoSpaceDE w:val="0"/>
        <w:autoSpaceDN w:val="0"/>
        <w:adjustRightInd w:val="0"/>
        <w:rPr>
          <w:rFonts w:ascii="Calibri" w:eastAsia="Times New Roman" w:hAnsi="Calibri" w:cs="Times New Roman"/>
          <w:noProof/>
        </w:rPr>
      </w:pPr>
      <w:r w:rsidRPr="009252A8">
        <w:fldChar w:fldCharType="begin" w:fldLock="1"/>
      </w:r>
      <w:r w:rsidRPr="009252A8">
        <w:instrText xml:space="preserve">ADDIN Mendeley Bibliography CSL_BIBLIOGRAPHY </w:instrText>
      </w:r>
      <w:r w:rsidRPr="009252A8">
        <w:fldChar w:fldCharType="separate"/>
      </w:r>
      <w:r w:rsidRPr="009252A8">
        <w:rPr>
          <w:rFonts w:ascii="Calibri" w:eastAsia="Times New Roman" w:hAnsi="Calibri" w:cs="Times New Roman"/>
          <w:noProof/>
        </w:rPr>
        <w:t>1. Johnson FM, Best W, Beckley FC, Maxim J, Beeke S. Identifying mechanisms of change in a conversation therapy for aphasia using behaviour change theory and qualitative methods. Int J Lang Commun Disord. 2017;52:374–87. doi:10.1111/1460-6984.12279.</w:t>
      </w:r>
    </w:p>
    <w:p w14:paraId="3F61F480" w14:textId="77777777" w:rsidR="00AB3132" w:rsidRPr="009252A8" w:rsidRDefault="00AB3132" w:rsidP="00AB3132">
      <w:pPr>
        <w:widowControl w:val="0"/>
        <w:autoSpaceDE w:val="0"/>
        <w:autoSpaceDN w:val="0"/>
        <w:adjustRightInd w:val="0"/>
        <w:rPr>
          <w:rFonts w:ascii="Calibri" w:eastAsia="Times New Roman" w:hAnsi="Calibri" w:cs="Times New Roman"/>
          <w:noProof/>
        </w:rPr>
      </w:pPr>
      <w:r w:rsidRPr="009252A8">
        <w:rPr>
          <w:rFonts w:ascii="Calibri" w:eastAsia="Times New Roman" w:hAnsi="Calibri" w:cs="Times New Roman"/>
          <w:noProof/>
        </w:rPr>
        <w:t>2. Yorkston K, Baylor C, Britton D. Incorporating the Principles of Self- Management into Treatment of Dysarthria Associated with Parkinson ’ s Disease. Semin Speech Lang. 2017;1:210–9.</w:t>
      </w:r>
    </w:p>
    <w:p w14:paraId="568F2792" w14:textId="358C3600" w:rsidR="00AB3132" w:rsidRPr="009252A8" w:rsidRDefault="00805C49" w:rsidP="00AB3132">
      <w:pPr>
        <w:widowControl w:val="0"/>
        <w:autoSpaceDE w:val="0"/>
        <w:autoSpaceDN w:val="0"/>
        <w:adjustRightInd w:val="0"/>
        <w:rPr>
          <w:rFonts w:ascii="Calibri" w:hAnsi="Calibri"/>
          <w:noProof/>
        </w:rPr>
      </w:pPr>
      <w:r w:rsidRPr="009252A8">
        <w:rPr>
          <w:rFonts w:ascii="Calibri" w:eastAsia="Times New Roman" w:hAnsi="Calibri" w:cs="Times New Roman"/>
          <w:noProof/>
        </w:rPr>
        <w:t>3</w:t>
      </w:r>
      <w:r w:rsidR="00AB3132" w:rsidRPr="009252A8">
        <w:rPr>
          <w:rFonts w:ascii="Calibri" w:eastAsia="Times New Roman" w:hAnsi="Calibri" w:cs="Times New Roman"/>
          <w:noProof/>
        </w:rPr>
        <w:t>.</w:t>
      </w:r>
      <w:r w:rsidR="00AB3132" w:rsidRPr="009252A8">
        <w:rPr>
          <w:rFonts w:ascii="Arial" w:hAnsi="Arial" w:cs="Arial"/>
          <w:color w:val="222222"/>
          <w:sz w:val="20"/>
          <w:szCs w:val="20"/>
          <w:shd w:val="clear" w:color="auto" w:fill="FFFFFF"/>
        </w:rPr>
        <w:t xml:space="preserve"> </w:t>
      </w:r>
      <w:r w:rsidR="00AB3132" w:rsidRPr="009252A8">
        <w:rPr>
          <w:rFonts w:ascii="Calibri" w:eastAsia="Times New Roman" w:hAnsi="Calibri" w:cs="Times New Roman"/>
          <w:noProof/>
        </w:rPr>
        <w:t xml:space="preserve">Volkmer, A., Beeke, S., Warren, J. D., Spector, A., &amp; Walton, H. (2024). Development of </w:t>
      </w:r>
      <w:r w:rsidR="00AB3132" w:rsidRPr="009252A8">
        <w:rPr>
          <w:rFonts w:ascii="Calibri" w:eastAsia="Times New Roman" w:hAnsi="Calibri" w:cs="Times New Roman"/>
          <w:noProof/>
        </w:rPr>
        <w:lastRenderedPageBreak/>
        <w:t>fidelity of delivery and enactment measures for interventions in communication disorders. </w:t>
      </w:r>
      <w:r w:rsidR="00AB3132" w:rsidRPr="009252A8">
        <w:rPr>
          <w:rFonts w:ascii="Calibri" w:eastAsia="Times New Roman" w:hAnsi="Calibri" w:cs="Times New Roman"/>
          <w:i/>
          <w:iCs/>
          <w:noProof/>
        </w:rPr>
        <w:t>British Journal of Health Psychology</w:t>
      </w:r>
      <w:r w:rsidR="00AB3132" w:rsidRPr="009252A8">
        <w:rPr>
          <w:rFonts w:ascii="Calibri" w:eastAsia="Times New Roman" w:hAnsi="Calibri" w:cs="Times New Roman"/>
          <w:noProof/>
        </w:rPr>
        <w:t>, </w:t>
      </w:r>
      <w:r w:rsidR="00AB3132" w:rsidRPr="009252A8">
        <w:rPr>
          <w:rFonts w:ascii="Calibri" w:eastAsia="Times New Roman" w:hAnsi="Calibri" w:cs="Times New Roman"/>
          <w:i/>
          <w:iCs/>
          <w:noProof/>
        </w:rPr>
        <w:t>29</w:t>
      </w:r>
      <w:r w:rsidR="00AB3132" w:rsidRPr="009252A8">
        <w:rPr>
          <w:rFonts w:ascii="Calibri" w:eastAsia="Times New Roman" w:hAnsi="Calibri" w:cs="Times New Roman"/>
          <w:noProof/>
        </w:rPr>
        <w:t>(1), 112-133.</w:t>
      </w:r>
    </w:p>
    <w:p w14:paraId="750A5C7B" w14:textId="4CEDF9F5" w:rsidR="00AB3132" w:rsidRPr="009252A8" w:rsidRDefault="00AB3132" w:rsidP="00AB3132">
      <w:r w:rsidRPr="009252A8">
        <w:fldChar w:fldCharType="end"/>
      </w:r>
    </w:p>
    <w:p w14:paraId="123A6902" w14:textId="77777777" w:rsidR="00814387" w:rsidRPr="009252A8" w:rsidRDefault="00814387" w:rsidP="00AB3132"/>
    <w:p w14:paraId="0541DD1A" w14:textId="77777777" w:rsidR="00814387" w:rsidRPr="009252A8" w:rsidRDefault="00814387" w:rsidP="00AB3132"/>
    <w:p w14:paraId="08B2C2EA" w14:textId="77777777" w:rsidR="00814387" w:rsidRPr="009252A8" w:rsidRDefault="00814387" w:rsidP="00AB3132"/>
    <w:p w14:paraId="1C4E81EE" w14:textId="77777777" w:rsidR="00814387" w:rsidRPr="009252A8" w:rsidRDefault="00814387" w:rsidP="00AB3132"/>
    <w:p w14:paraId="1AEBF2C5" w14:textId="77777777" w:rsidR="00814387" w:rsidRPr="009252A8" w:rsidRDefault="00814387" w:rsidP="00AB3132"/>
    <w:p w14:paraId="24BA0126" w14:textId="77777777" w:rsidR="00814387" w:rsidRPr="009252A8" w:rsidRDefault="00814387" w:rsidP="00AB3132"/>
    <w:p w14:paraId="148ECA31" w14:textId="77777777" w:rsidR="00814387" w:rsidRPr="009252A8" w:rsidRDefault="00814387" w:rsidP="00AB3132"/>
    <w:p w14:paraId="32177942" w14:textId="77777777" w:rsidR="00814387" w:rsidRPr="009252A8" w:rsidRDefault="00814387" w:rsidP="00AB3132"/>
    <w:p w14:paraId="3EA2373E" w14:textId="77777777" w:rsidR="00814387" w:rsidRPr="009252A8" w:rsidRDefault="00814387" w:rsidP="00AB3132"/>
    <w:p w14:paraId="32092064" w14:textId="77777777" w:rsidR="00814387" w:rsidRPr="009252A8" w:rsidRDefault="00814387" w:rsidP="00AB3132"/>
    <w:p w14:paraId="7CD7D49E" w14:textId="77777777" w:rsidR="00814387" w:rsidRPr="009252A8" w:rsidRDefault="00814387" w:rsidP="00AB3132"/>
    <w:p w14:paraId="6F04D662" w14:textId="77777777" w:rsidR="00814387" w:rsidRPr="009252A8" w:rsidRDefault="00814387" w:rsidP="00AB3132"/>
    <w:p w14:paraId="75F5D57A" w14:textId="77777777" w:rsidR="00814387" w:rsidRPr="009252A8" w:rsidRDefault="00814387" w:rsidP="00AB3132"/>
    <w:p w14:paraId="21C0E7DD" w14:textId="77777777" w:rsidR="00814387" w:rsidRPr="009252A8" w:rsidRDefault="00814387" w:rsidP="00AB3132"/>
    <w:p w14:paraId="0C599091" w14:textId="77777777" w:rsidR="00814387" w:rsidRPr="009252A8" w:rsidRDefault="00814387" w:rsidP="00AB3132"/>
    <w:p w14:paraId="54CFB83D" w14:textId="77777777" w:rsidR="00814387" w:rsidRPr="009252A8" w:rsidRDefault="00814387" w:rsidP="00AB3132"/>
    <w:p w14:paraId="6E7CDD61" w14:textId="77777777" w:rsidR="00814387" w:rsidRPr="009252A8" w:rsidRDefault="00814387" w:rsidP="00AB3132"/>
    <w:p w14:paraId="590F342E" w14:textId="77777777" w:rsidR="00814387" w:rsidRPr="009252A8" w:rsidRDefault="00814387" w:rsidP="00AB3132"/>
    <w:p w14:paraId="54F7C8D0" w14:textId="77777777" w:rsidR="00814387" w:rsidRPr="009252A8" w:rsidRDefault="00814387" w:rsidP="00AB3132"/>
    <w:p w14:paraId="6025F8ED" w14:textId="77777777" w:rsidR="00814387" w:rsidRPr="009252A8" w:rsidRDefault="00814387" w:rsidP="00AB3132"/>
    <w:p w14:paraId="3797E870" w14:textId="77777777" w:rsidR="00814387" w:rsidRPr="009252A8" w:rsidRDefault="00814387" w:rsidP="00AB3132"/>
    <w:p w14:paraId="3E617B85" w14:textId="77777777" w:rsidR="00814387" w:rsidRPr="009252A8" w:rsidRDefault="00814387" w:rsidP="00AB3132"/>
    <w:p w14:paraId="08D9442B" w14:textId="77777777" w:rsidR="00814387" w:rsidRPr="009252A8" w:rsidRDefault="00814387" w:rsidP="00AB3132"/>
    <w:p w14:paraId="5CB2583F" w14:textId="77777777" w:rsidR="00814387" w:rsidRPr="009252A8" w:rsidRDefault="00814387" w:rsidP="00AB3132"/>
    <w:p w14:paraId="5E3F3417" w14:textId="77777777" w:rsidR="00814387" w:rsidRPr="009252A8" w:rsidRDefault="00814387" w:rsidP="00AB3132"/>
    <w:p w14:paraId="54A9ED87" w14:textId="77777777" w:rsidR="00814387" w:rsidRPr="009252A8" w:rsidRDefault="00814387" w:rsidP="00AB3132"/>
    <w:p w14:paraId="20B71B74" w14:textId="77777777" w:rsidR="00814387" w:rsidRPr="009252A8" w:rsidRDefault="00814387" w:rsidP="00AB3132"/>
    <w:p w14:paraId="7532F5E5" w14:textId="77777777" w:rsidR="00814387" w:rsidRPr="009252A8" w:rsidRDefault="00814387" w:rsidP="00AB3132"/>
    <w:p w14:paraId="713B5298" w14:textId="77777777" w:rsidR="00814387" w:rsidRPr="009252A8" w:rsidRDefault="00814387" w:rsidP="00AB3132"/>
    <w:p w14:paraId="233D4207" w14:textId="77777777" w:rsidR="00814387" w:rsidRPr="009252A8" w:rsidRDefault="00814387" w:rsidP="00AB3132"/>
    <w:p w14:paraId="1DFA30FF" w14:textId="77777777" w:rsidR="00814387" w:rsidRPr="009252A8" w:rsidRDefault="00814387" w:rsidP="00AB3132"/>
    <w:p w14:paraId="1DC6A115" w14:textId="77777777" w:rsidR="00814387" w:rsidRPr="009252A8" w:rsidRDefault="00814387" w:rsidP="00AB3132"/>
    <w:p w14:paraId="242082B3" w14:textId="0FD5F883" w:rsidR="00814387" w:rsidRPr="009252A8" w:rsidRDefault="00814387" w:rsidP="00E033D7">
      <w:pPr>
        <w:spacing w:line="360" w:lineRule="auto"/>
        <w:jc w:val="both"/>
        <w:rPr>
          <w:i/>
          <w:iCs/>
        </w:rPr>
      </w:pPr>
      <w:r w:rsidRPr="009252A8">
        <w:t>Appendix 4.</w:t>
      </w:r>
      <w:r w:rsidR="00E033D7" w:rsidRPr="009252A8">
        <w:t xml:space="preserve"> </w:t>
      </w:r>
      <w:r w:rsidR="00E033D7" w:rsidRPr="009252A8">
        <w:rPr>
          <w:i/>
          <w:iCs/>
        </w:rPr>
        <w:t>Individual Participant Outcomes</w:t>
      </w:r>
    </w:p>
    <w:p w14:paraId="3D064813" w14:textId="1A42F98B" w:rsidR="00043264" w:rsidRPr="009252A8" w:rsidRDefault="00E033D7" w:rsidP="00BF3A12">
      <w:pPr>
        <w:pStyle w:val="paragraph"/>
        <w:spacing w:before="0" w:beforeAutospacing="0" w:after="0" w:afterAutospacing="0"/>
        <w:textAlignment w:val="baseline"/>
        <w:rPr>
          <w:rFonts w:cs="Arial"/>
          <w:color w:val="333333"/>
          <w:shd w:val="clear" w:color="auto" w:fill="FFFFFF"/>
        </w:rPr>
      </w:pPr>
      <w:r w:rsidRPr="009252A8">
        <w:rPr>
          <w:rStyle w:val="eop"/>
          <w:rFonts w:ascii="Aptos" w:eastAsiaTheme="majorEastAsia" w:hAnsi="Aptos" w:cs="Segoe UI"/>
        </w:rPr>
        <w:t xml:space="preserve">*= </w:t>
      </w:r>
      <w:r w:rsidRPr="009252A8">
        <w:t>T</w:t>
      </w:r>
      <w:r w:rsidRPr="009252A8">
        <w:rPr>
          <w:rFonts w:asciiTheme="minorHAnsi" w:hAnsiTheme="minorHAnsi" w:cs="Arial"/>
          <w:color w:val="333333"/>
          <w:shd w:val="clear" w:color="auto" w:fill="FFFFFF"/>
        </w:rPr>
        <w:t xml:space="preserve">he Minimal </w:t>
      </w:r>
      <w:r w:rsidRPr="009252A8">
        <w:rPr>
          <w:rFonts w:cs="Arial"/>
          <w:color w:val="333333"/>
          <w:shd w:val="clear" w:color="auto" w:fill="FFFFFF"/>
        </w:rPr>
        <w:t>D</w:t>
      </w:r>
      <w:r w:rsidRPr="009252A8">
        <w:rPr>
          <w:rFonts w:asciiTheme="minorHAnsi" w:hAnsiTheme="minorHAnsi" w:cs="Arial"/>
          <w:color w:val="333333"/>
          <w:shd w:val="clear" w:color="auto" w:fill="FFFFFF"/>
        </w:rPr>
        <w:t xml:space="preserve">etectable </w:t>
      </w:r>
      <w:r w:rsidRPr="009252A8">
        <w:rPr>
          <w:rFonts w:cs="Arial"/>
          <w:color w:val="333333"/>
          <w:shd w:val="clear" w:color="auto" w:fill="FFFFFF"/>
        </w:rPr>
        <w:t>C</w:t>
      </w:r>
      <w:r w:rsidRPr="009252A8">
        <w:rPr>
          <w:rFonts w:asciiTheme="minorHAnsi" w:hAnsiTheme="minorHAnsi" w:cs="Arial"/>
          <w:color w:val="333333"/>
          <w:shd w:val="clear" w:color="auto" w:fill="FFFFFF"/>
        </w:rPr>
        <w:t>hange (MDC</w:t>
      </w:r>
      <w:r w:rsidRPr="009252A8">
        <w:rPr>
          <w:rFonts w:asciiTheme="minorHAnsi" w:hAnsiTheme="minorHAnsi" w:cs="Arial"/>
          <w:color w:val="333333"/>
          <w:shd w:val="clear" w:color="auto" w:fill="FFFFFF"/>
          <w:vertAlign w:val="subscript"/>
        </w:rPr>
        <w:t>90</w:t>
      </w:r>
      <w:r w:rsidRPr="009252A8">
        <w:rPr>
          <w:rFonts w:asciiTheme="minorHAnsi" w:hAnsiTheme="minorHAnsi" w:cs="Arial"/>
          <w:color w:val="333333"/>
          <w:shd w:val="clear" w:color="auto" w:fill="FFFFFF"/>
        </w:rPr>
        <w:t xml:space="preserve">), defined as the minimal score change that falls outside measurement error with 90% confidence, was used to identify changes in individual participants' confidence, as measured by the CCRSA (≥ 5.96), consistent with methodology applied by Dignam et al (2025). </w:t>
      </w:r>
      <w:r w:rsidRPr="009252A8">
        <w:rPr>
          <w:rFonts w:cs="Arial"/>
          <w:color w:val="333333"/>
          <w:shd w:val="clear" w:color="auto" w:fill="FFFFFF"/>
        </w:rPr>
        <w:t>Similarly, the MDC</w:t>
      </w:r>
      <w:r w:rsidRPr="009252A8">
        <w:rPr>
          <w:rFonts w:cs="Arial"/>
          <w:color w:val="333333"/>
          <w:shd w:val="clear" w:color="auto" w:fill="FFFFFF"/>
          <w:vertAlign w:val="subscript"/>
        </w:rPr>
        <w:t xml:space="preserve">90  </w:t>
      </w:r>
      <w:r w:rsidRPr="009252A8">
        <w:rPr>
          <w:rFonts w:cs="Arial"/>
          <w:color w:val="333333"/>
          <w:shd w:val="clear" w:color="auto" w:fill="FFFFFF"/>
        </w:rPr>
        <w:t>for the CPIB (≥4.61), as applied by Carlozzi et al (2021), was used to identify changes in individual participants’ p</w:t>
      </w:r>
      <w:r w:rsidRPr="009252A8">
        <w:rPr>
          <w:rFonts w:asciiTheme="minorHAnsi" w:hAnsiTheme="minorHAnsi" w:cs="Arial"/>
          <w:color w:val="333333"/>
          <w:shd w:val="clear" w:color="auto" w:fill="FFFFFF"/>
        </w:rPr>
        <w:t>articipation</w:t>
      </w:r>
      <w:r w:rsidRPr="009252A8">
        <w:rPr>
          <w:rFonts w:cs="Arial"/>
          <w:color w:val="333333"/>
          <w:shd w:val="clear" w:color="auto" w:fill="FFFFFF"/>
        </w:rPr>
        <w:t>.</w:t>
      </w:r>
    </w:p>
    <w:p w14:paraId="0AAD6C23"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bl>
      <w:tblPr>
        <w:tblStyle w:val="TableGrid"/>
        <w:tblW w:w="0" w:type="auto"/>
        <w:tblLook w:val="04A0" w:firstRow="1" w:lastRow="0" w:firstColumn="1" w:lastColumn="0" w:noHBand="0" w:noVBand="1"/>
      </w:tblPr>
      <w:tblGrid>
        <w:gridCol w:w="1803"/>
        <w:gridCol w:w="1803"/>
        <w:gridCol w:w="1803"/>
        <w:gridCol w:w="1803"/>
        <w:gridCol w:w="1804"/>
      </w:tblGrid>
      <w:tr w:rsidR="00E033D7" w:rsidRPr="009252A8" w14:paraId="77E683CD" w14:textId="77777777" w:rsidTr="00166CB6">
        <w:tc>
          <w:tcPr>
            <w:tcW w:w="1803" w:type="dxa"/>
          </w:tcPr>
          <w:p w14:paraId="13247D34"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79E4020A"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bookmarkStart w:id="0" w:name="_GoBack"/>
            <w:bookmarkEnd w:id="0"/>
          </w:p>
        </w:tc>
        <w:tc>
          <w:tcPr>
            <w:tcW w:w="5410" w:type="dxa"/>
            <w:gridSpan w:val="3"/>
          </w:tcPr>
          <w:p w14:paraId="74FBB89E" w14:textId="1CC7D601"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Communication Confidence Rating Scale in Aphasia (CCRSA)</w:t>
            </w:r>
          </w:p>
        </w:tc>
      </w:tr>
      <w:tr w:rsidR="00E033D7" w:rsidRPr="009252A8" w14:paraId="653FBBDA" w14:textId="77777777" w:rsidTr="00E033D7">
        <w:tc>
          <w:tcPr>
            <w:tcW w:w="1803" w:type="dxa"/>
          </w:tcPr>
          <w:p w14:paraId="14021878"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2F71808C" w14:textId="22987592"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articipant ID</w:t>
            </w:r>
          </w:p>
        </w:tc>
        <w:tc>
          <w:tcPr>
            <w:tcW w:w="1803" w:type="dxa"/>
          </w:tcPr>
          <w:p w14:paraId="305D433E" w14:textId="3FD26ADE"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re-Intensive Group</w:t>
            </w:r>
          </w:p>
        </w:tc>
        <w:tc>
          <w:tcPr>
            <w:tcW w:w="1803" w:type="dxa"/>
          </w:tcPr>
          <w:p w14:paraId="04E966D6" w14:textId="0968F9AF"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ost-Intensive Group</w:t>
            </w:r>
          </w:p>
        </w:tc>
        <w:tc>
          <w:tcPr>
            <w:tcW w:w="1804" w:type="dxa"/>
          </w:tcPr>
          <w:p w14:paraId="091AD3E5" w14:textId="6F349719"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3-month follow up</w:t>
            </w:r>
          </w:p>
        </w:tc>
      </w:tr>
      <w:tr w:rsidR="00E033D7" w:rsidRPr="009252A8" w14:paraId="17DEDD4F" w14:textId="77777777" w:rsidTr="00214C90">
        <w:tc>
          <w:tcPr>
            <w:tcW w:w="1803" w:type="dxa"/>
            <w:vMerge w:val="restart"/>
          </w:tcPr>
          <w:p w14:paraId="591674DB" w14:textId="424670D3"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PA Group</w:t>
            </w:r>
          </w:p>
        </w:tc>
        <w:tc>
          <w:tcPr>
            <w:tcW w:w="1803" w:type="dxa"/>
            <w:vAlign w:val="bottom"/>
          </w:tcPr>
          <w:p w14:paraId="4D8DED85" w14:textId="335547B0"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1</w:t>
            </w:r>
          </w:p>
        </w:tc>
        <w:tc>
          <w:tcPr>
            <w:tcW w:w="1803" w:type="dxa"/>
            <w:vAlign w:val="bottom"/>
          </w:tcPr>
          <w:p w14:paraId="58DDD9BD" w14:textId="3334A6D0"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5</w:t>
            </w:r>
          </w:p>
        </w:tc>
        <w:tc>
          <w:tcPr>
            <w:tcW w:w="1803" w:type="dxa"/>
            <w:vAlign w:val="bottom"/>
          </w:tcPr>
          <w:p w14:paraId="51F6FA01" w14:textId="0CAAAF5F"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1</w:t>
            </w:r>
          </w:p>
        </w:tc>
        <w:tc>
          <w:tcPr>
            <w:tcW w:w="1804" w:type="dxa"/>
            <w:vAlign w:val="bottom"/>
          </w:tcPr>
          <w:p w14:paraId="0AE1EA1C" w14:textId="7DEA2409"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9*</w:t>
            </w:r>
          </w:p>
        </w:tc>
      </w:tr>
      <w:tr w:rsidR="00E033D7" w:rsidRPr="009252A8" w14:paraId="64DCF224" w14:textId="77777777" w:rsidTr="00214C90">
        <w:tc>
          <w:tcPr>
            <w:tcW w:w="1803" w:type="dxa"/>
            <w:vMerge/>
          </w:tcPr>
          <w:p w14:paraId="5BDCEED2"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45C2E74C" w14:textId="69AC0A52"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2</w:t>
            </w:r>
          </w:p>
        </w:tc>
        <w:tc>
          <w:tcPr>
            <w:tcW w:w="1803" w:type="dxa"/>
            <w:vAlign w:val="bottom"/>
          </w:tcPr>
          <w:p w14:paraId="613035DC" w14:textId="05F03B4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0</w:t>
            </w:r>
          </w:p>
        </w:tc>
        <w:tc>
          <w:tcPr>
            <w:tcW w:w="1803" w:type="dxa"/>
            <w:vAlign w:val="bottom"/>
          </w:tcPr>
          <w:p w14:paraId="118F1E4E" w14:textId="5FF8C1FB"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1*</w:t>
            </w:r>
          </w:p>
        </w:tc>
        <w:tc>
          <w:tcPr>
            <w:tcW w:w="1804" w:type="dxa"/>
            <w:vAlign w:val="bottom"/>
          </w:tcPr>
          <w:p w14:paraId="3A8A4099" w14:textId="1A75684E"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1</w:t>
            </w:r>
          </w:p>
        </w:tc>
      </w:tr>
      <w:tr w:rsidR="00E033D7" w:rsidRPr="009252A8" w14:paraId="7B876163" w14:textId="77777777" w:rsidTr="00214C90">
        <w:tc>
          <w:tcPr>
            <w:tcW w:w="1803" w:type="dxa"/>
            <w:vMerge/>
          </w:tcPr>
          <w:p w14:paraId="0B4230A3"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0550A3BA" w14:textId="0814CE66"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3</w:t>
            </w:r>
          </w:p>
        </w:tc>
        <w:tc>
          <w:tcPr>
            <w:tcW w:w="1803" w:type="dxa"/>
            <w:vAlign w:val="bottom"/>
          </w:tcPr>
          <w:p w14:paraId="01A5C721" w14:textId="3A1A1E3B"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4</w:t>
            </w:r>
          </w:p>
        </w:tc>
        <w:tc>
          <w:tcPr>
            <w:tcW w:w="1803" w:type="dxa"/>
            <w:vAlign w:val="bottom"/>
          </w:tcPr>
          <w:p w14:paraId="4FD4E513" w14:textId="7ABFE92A"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2*</w:t>
            </w:r>
          </w:p>
        </w:tc>
        <w:tc>
          <w:tcPr>
            <w:tcW w:w="1804" w:type="dxa"/>
            <w:vAlign w:val="bottom"/>
          </w:tcPr>
          <w:p w14:paraId="3564EA90" w14:textId="166C170D"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4*</w:t>
            </w:r>
          </w:p>
        </w:tc>
      </w:tr>
      <w:tr w:rsidR="00E033D7" w:rsidRPr="009252A8" w14:paraId="6F18A4FE" w14:textId="77777777" w:rsidTr="00214C90">
        <w:tc>
          <w:tcPr>
            <w:tcW w:w="1803" w:type="dxa"/>
            <w:vMerge/>
          </w:tcPr>
          <w:p w14:paraId="13B01352"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64E1EA1B" w14:textId="213ED408"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4</w:t>
            </w:r>
          </w:p>
        </w:tc>
        <w:tc>
          <w:tcPr>
            <w:tcW w:w="1803" w:type="dxa"/>
            <w:vAlign w:val="bottom"/>
          </w:tcPr>
          <w:p w14:paraId="49DF0C4A" w14:textId="17069B06"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5</w:t>
            </w:r>
          </w:p>
        </w:tc>
        <w:tc>
          <w:tcPr>
            <w:tcW w:w="1803" w:type="dxa"/>
            <w:vAlign w:val="bottom"/>
          </w:tcPr>
          <w:p w14:paraId="0CE73DBD" w14:textId="4EDCAD8B"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5*</w:t>
            </w:r>
          </w:p>
        </w:tc>
        <w:tc>
          <w:tcPr>
            <w:tcW w:w="1804" w:type="dxa"/>
            <w:vAlign w:val="bottom"/>
          </w:tcPr>
          <w:p w14:paraId="1E3840BF" w14:textId="1F264B6D"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48*</w:t>
            </w:r>
          </w:p>
        </w:tc>
      </w:tr>
      <w:tr w:rsidR="00E033D7" w:rsidRPr="009252A8" w14:paraId="3EFB9535" w14:textId="77777777" w:rsidTr="00214C90">
        <w:tc>
          <w:tcPr>
            <w:tcW w:w="1803" w:type="dxa"/>
            <w:vMerge/>
          </w:tcPr>
          <w:p w14:paraId="1F7E9AAA"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57001EEF" w14:textId="0258FA7F"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5</w:t>
            </w:r>
          </w:p>
        </w:tc>
        <w:tc>
          <w:tcPr>
            <w:tcW w:w="1803" w:type="dxa"/>
            <w:vAlign w:val="bottom"/>
          </w:tcPr>
          <w:p w14:paraId="3AAF92FD" w14:textId="7375E3A2"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48</w:t>
            </w:r>
          </w:p>
        </w:tc>
        <w:tc>
          <w:tcPr>
            <w:tcW w:w="1803" w:type="dxa"/>
            <w:vAlign w:val="bottom"/>
          </w:tcPr>
          <w:p w14:paraId="7CA6B76B" w14:textId="6536AF26"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3</w:t>
            </w:r>
          </w:p>
        </w:tc>
        <w:tc>
          <w:tcPr>
            <w:tcW w:w="1804" w:type="dxa"/>
            <w:vAlign w:val="bottom"/>
          </w:tcPr>
          <w:p w14:paraId="22D776F7" w14:textId="1B2848FA"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39*</w:t>
            </w:r>
          </w:p>
        </w:tc>
      </w:tr>
      <w:tr w:rsidR="00E033D7" w:rsidRPr="009252A8" w14:paraId="7C28AA6B" w14:textId="77777777" w:rsidTr="00E033D7">
        <w:tc>
          <w:tcPr>
            <w:tcW w:w="1803" w:type="dxa"/>
          </w:tcPr>
          <w:p w14:paraId="5497E3ED"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620FD47C"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14578DA3"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7DE171F7"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c>
          <w:tcPr>
            <w:tcW w:w="1804" w:type="dxa"/>
          </w:tcPr>
          <w:p w14:paraId="4CDE0312"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c>
      </w:tr>
      <w:tr w:rsidR="00E033D7" w:rsidRPr="009252A8" w14:paraId="0CC72322" w14:textId="77777777" w:rsidTr="0003613B">
        <w:tc>
          <w:tcPr>
            <w:tcW w:w="1803" w:type="dxa"/>
            <w:vMerge w:val="restart"/>
          </w:tcPr>
          <w:p w14:paraId="1885CBFB" w14:textId="768A3AC9"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Non Progressive Aphasia Group</w:t>
            </w:r>
          </w:p>
        </w:tc>
        <w:tc>
          <w:tcPr>
            <w:tcW w:w="1803" w:type="dxa"/>
            <w:vAlign w:val="bottom"/>
          </w:tcPr>
          <w:p w14:paraId="5FEF14D4" w14:textId="26557A4D"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1</w:t>
            </w:r>
          </w:p>
        </w:tc>
        <w:tc>
          <w:tcPr>
            <w:tcW w:w="1803" w:type="dxa"/>
            <w:vAlign w:val="bottom"/>
          </w:tcPr>
          <w:p w14:paraId="71FEEF24" w14:textId="2C992685"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36</w:t>
            </w:r>
          </w:p>
        </w:tc>
        <w:tc>
          <w:tcPr>
            <w:tcW w:w="1803" w:type="dxa"/>
            <w:vAlign w:val="bottom"/>
          </w:tcPr>
          <w:p w14:paraId="5C292805" w14:textId="24A3C383"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40</w:t>
            </w:r>
          </w:p>
        </w:tc>
        <w:tc>
          <w:tcPr>
            <w:tcW w:w="1804" w:type="dxa"/>
            <w:vAlign w:val="bottom"/>
          </w:tcPr>
          <w:p w14:paraId="31F12FE5" w14:textId="73845105"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47*</w:t>
            </w:r>
          </w:p>
        </w:tc>
      </w:tr>
      <w:tr w:rsidR="00E033D7" w:rsidRPr="009252A8" w14:paraId="7B86C667" w14:textId="77777777" w:rsidTr="0003613B">
        <w:tc>
          <w:tcPr>
            <w:tcW w:w="1803" w:type="dxa"/>
            <w:vMerge/>
          </w:tcPr>
          <w:p w14:paraId="4DBD1FA7"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6B741C89" w14:textId="3841A780"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2</w:t>
            </w:r>
          </w:p>
        </w:tc>
        <w:tc>
          <w:tcPr>
            <w:tcW w:w="1803" w:type="dxa"/>
            <w:vAlign w:val="bottom"/>
          </w:tcPr>
          <w:p w14:paraId="6077AFED" w14:textId="0A677CE8"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4</w:t>
            </w:r>
          </w:p>
        </w:tc>
        <w:tc>
          <w:tcPr>
            <w:tcW w:w="1803" w:type="dxa"/>
            <w:vAlign w:val="bottom"/>
          </w:tcPr>
          <w:p w14:paraId="6AA4F02F" w14:textId="2258E66A"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1</w:t>
            </w:r>
          </w:p>
        </w:tc>
        <w:tc>
          <w:tcPr>
            <w:tcW w:w="1804" w:type="dxa"/>
            <w:vAlign w:val="bottom"/>
          </w:tcPr>
          <w:p w14:paraId="549F3A27" w14:textId="7D1240D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 </w:t>
            </w:r>
          </w:p>
        </w:tc>
      </w:tr>
      <w:tr w:rsidR="00E033D7" w:rsidRPr="009252A8" w14:paraId="37B43D97" w14:textId="77777777" w:rsidTr="0003613B">
        <w:tc>
          <w:tcPr>
            <w:tcW w:w="1803" w:type="dxa"/>
            <w:vMerge/>
          </w:tcPr>
          <w:p w14:paraId="0E2C2197"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4E11547A" w14:textId="49C3B6EF"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3</w:t>
            </w:r>
          </w:p>
        </w:tc>
        <w:tc>
          <w:tcPr>
            <w:tcW w:w="1803" w:type="dxa"/>
            <w:vAlign w:val="bottom"/>
          </w:tcPr>
          <w:p w14:paraId="09E2B61F" w14:textId="3F2F99C9"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3</w:t>
            </w:r>
          </w:p>
        </w:tc>
        <w:tc>
          <w:tcPr>
            <w:tcW w:w="1803" w:type="dxa"/>
            <w:vAlign w:val="bottom"/>
          </w:tcPr>
          <w:p w14:paraId="59718905" w14:textId="478C28EE"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6</w:t>
            </w:r>
          </w:p>
        </w:tc>
        <w:tc>
          <w:tcPr>
            <w:tcW w:w="1804" w:type="dxa"/>
            <w:vAlign w:val="bottom"/>
          </w:tcPr>
          <w:p w14:paraId="73A262C6" w14:textId="0EED8125"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1</w:t>
            </w:r>
            <w:r w:rsidR="00F56B61" w:rsidRPr="009252A8">
              <w:rPr>
                <w:rFonts w:ascii="Aptos Narrow" w:hAnsi="Aptos Narrow"/>
                <w:color w:val="000000"/>
                <w:sz w:val="22"/>
                <w:szCs w:val="22"/>
              </w:rPr>
              <w:t>*</w:t>
            </w:r>
          </w:p>
        </w:tc>
      </w:tr>
      <w:tr w:rsidR="00E033D7" w:rsidRPr="009252A8" w14:paraId="2F903B2F" w14:textId="77777777" w:rsidTr="0003613B">
        <w:tc>
          <w:tcPr>
            <w:tcW w:w="1803" w:type="dxa"/>
            <w:vMerge/>
          </w:tcPr>
          <w:p w14:paraId="3F1EC5C1"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1A9552C2" w14:textId="744DDC1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4</w:t>
            </w:r>
          </w:p>
        </w:tc>
        <w:tc>
          <w:tcPr>
            <w:tcW w:w="1803" w:type="dxa"/>
            <w:vAlign w:val="bottom"/>
          </w:tcPr>
          <w:p w14:paraId="6D94A78D" w14:textId="202B952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32</w:t>
            </w:r>
          </w:p>
        </w:tc>
        <w:tc>
          <w:tcPr>
            <w:tcW w:w="1803" w:type="dxa"/>
            <w:vAlign w:val="bottom"/>
          </w:tcPr>
          <w:p w14:paraId="7AECCC92" w14:textId="670B03AE"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34</w:t>
            </w:r>
          </w:p>
        </w:tc>
        <w:tc>
          <w:tcPr>
            <w:tcW w:w="1804" w:type="dxa"/>
            <w:vAlign w:val="bottom"/>
          </w:tcPr>
          <w:p w14:paraId="69710315" w14:textId="49823E7B"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45*</w:t>
            </w:r>
          </w:p>
        </w:tc>
      </w:tr>
    </w:tbl>
    <w:p w14:paraId="442BBD35" w14:textId="77777777" w:rsidR="00E033D7" w:rsidRPr="009252A8" w:rsidRDefault="00E033D7" w:rsidP="00BF3A12">
      <w:pPr>
        <w:pStyle w:val="paragraph"/>
        <w:spacing w:before="0" w:beforeAutospacing="0" w:after="0" w:afterAutospacing="0"/>
        <w:textAlignment w:val="baseline"/>
        <w:rPr>
          <w:rStyle w:val="eop"/>
          <w:rFonts w:ascii="Aptos" w:eastAsiaTheme="majorEastAsia" w:hAnsi="Aptos" w:cs="Segoe UI"/>
        </w:rPr>
      </w:pPr>
    </w:p>
    <w:tbl>
      <w:tblPr>
        <w:tblStyle w:val="TableGrid"/>
        <w:tblW w:w="0" w:type="auto"/>
        <w:tblLook w:val="04A0" w:firstRow="1" w:lastRow="0" w:firstColumn="1" w:lastColumn="0" w:noHBand="0" w:noVBand="1"/>
      </w:tblPr>
      <w:tblGrid>
        <w:gridCol w:w="1803"/>
        <w:gridCol w:w="1803"/>
        <w:gridCol w:w="1803"/>
        <w:gridCol w:w="1803"/>
        <w:gridCol w:w="1804"/>
      </w:tblGrid>
      <w:tr w:rsidR="00E033D7" w:rsidRPr="009252A8" w14:paraId="7F37E282" w14:textId="77777777" w:rsidTr="006371FA">
        <w:tc>
          <w:tcPr>
            <w:tcW w:w="1803" w:type="dxa"/>
          </w:tcPr>
          <w:p w14:paraId="71763424"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5EBB3F9D"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5410" w:type="dxa"/>
            <w:gridSpan w:val="3"/>
          </w:tcPr>
          <w:p w14:paraId="50845183" w14:textId="0CE6808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Communication Participation Item Bank (CPIB)</w:t>
            </w:r>
          </w:p>
        </w:tc>
      </w:tr>
      <w:tr w:rsidR="00E033D7" w:rsidRPr="009252A8" w14:paraId="7981A627" w14:textId="77777777" w:rsidTr="006371FA">
        <w:tc>
          <w:tcPr>
            <w:tcW w:w="1803" w:type="dxa"/>
          </w:tcPr>
          <w:p w14:paraId="1DF97FDA"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07AA93F5"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articipant ID</w:t>
            </w:r>
          </w:p>
        </w:tc>
        <w:tc>
          <w:tcPr>
            <w:tcW w:w="1803" w:type="dxa"/>
          </w:tcPr>
          <w:p w14:paraId="35FAD59A"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re-Intensive Group</w:t>
            </w:r>
          </w:p>
        </w:tc>
        <w:tc>
          <w:tcPr>
            <w:tcW w:w="1803" w:type="dxa"/>
          </w:tcPr>
          <w:p w14:paraId="72E1463D"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ost-Intensive Group</w:t>
            </w:r>
          </w:p>
        </w:tc>
        <w:tc>
          <w:tcPr>
            <w:tcW w:w="1804" w:type="dxa"/>
          </w:tcPr>
          <w:p w14:paraId="4750956F"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3-month follow up</w:t>
            </w:r>
          </w:p>
        </w:tc>
      </w:tr>
      <w:tr w:rsidR="00E033D7" w:rsidRPr="009252A8" w14:paraId="2D05E416" w14:textId="77777777" w:rsidTr="006371FA">
        <w:tc>
          <w:tcPr>
            <w:tcW w:w="1803" w:type="dxa"/>
            <w:vMerge w:val="restart"/>
          </w:tcPr>
          <w:p w14:paraId="7DD01668"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PPA Group</w:t>
            </w:r>
          </w:p>
        </w:tc>
        <w:tc>
          <w:tcPr>
            <w:tcW w:w="1803" w:type="dxa"/>
            <w:vAlign w:val="bottom"/>
          </w:tcPr>
          <w:p w14:paraId="32F897BB"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1</w:t>
            </w:r>
          </w:p>
        </w:tc>
        <w:tc>
          <w:tcPr>
            <w:tcW w:w="1803" w:type="dxa"/>
            <w:vAlign w:val="bottom"/>
          </w:tcPr>
          <w:p w14:paraId="05E1B5D5" w14:textId="0F30695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w:t>
            </w:r>
          </w:p>
        </w:tc>
        <w:tc>
          <w:tcPr>
            <w:tcW w:w="1803" w:type="dxa"/>
            <w:vAlign w:val="bottom"/>
          </w:tcPr>
          <w:p w14:paraId="3F095823" w14:textId="27F316E3"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5</w:t>
            </w:r>
          </w:p>
        </w:tc>
        <w:tc>
          <w:tcPr>
            <w:tcW w:w="1804" w:type="dxa"/>
            <w:vAlign w:val="bottom"/>
          </w:tcPr>
          <w:p w14:paraId="6487138D" w14:textId="2F3BCD5D"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w:t>
            </w:r>
          </w:p>
        </w:tc>
      </w:tr>
      <w:tr w:rsidR="00E033D7" w:rsidRPr="009252A8" w14:paraId="06935FFB" w14:textId="77777777" w:rsidTr="006371FA">
        <w:tc>
          <w:tcPr>
            <w:tcW w:w="1803" w:type="dxa"/>
            <w:vMerge/>
          </w:tcPr>
          <w:p w14:paraId="560BEDFE"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22B6067D"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2</w:t>
            </w:r>
          </w:p>
        </w:tc>
        <w:tc>
          <w:tcPr>
            <w:tcW w:w="1803" w:type="dxa"/>
            <w:vAlign w:val="bottom"/>
          </w:tcPr>
          <w:p w14:paraId="3C239B63" w14:textId="19DB0A24"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3</w:t>
            </w:r>
          </w:p>
        </w:tc>
        <w:tc>
          <w:tcPr>
            <w:tcW w:w="1803" w:type="dxa"/>
            <w:vAlign w:val="bottom"/>
          </w:tcPr>
          <w:p w14:paraId="3D0D04B9" w14:textId="1AA17FC0"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4</w:t>
            </w:r>
          </w:p>
        </w:tc>
        <w:tc>
          <w:tcPr>
            <w:tcW w:w="1804" w:type="dxa"/>
            <w:vAlign w:val="bottom"/>
          </w:tcPr>
          <w:p w14:paraId="377B0C4B" w14:textId="55795485"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9*</w:t>
            </w:r>
          </w:p>
        </w:tc>
      </w:tr>
      <w:tr w:rsidR="00E033D7" w:rsidRPr="009252A8" w14:paraId="567DBE02" w14:textId="77777777" w:rsidTr="006371FA">
        <w:tc>
          <w:tcPr>
            <w:tcW w:w="1803" w:type="dxa"/>
            <w:vMerge/>
          </w:tcPr>
          <w:p w14:paraId="5ED5E5A4"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4ED7AD07"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3</w:t>
            </w:r>
          </w:p>
        </w:tc>
        <w:tc>
          <w:tcPr>
            <w:tcW w:w="1803" w:type="dxa"/>
            <w:vAlign w:val="bottom"/>
          </w:tcPr>
          <w:p w14:paraId="4315C753" w14:textId="102B3193"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w:t>
            </w:r>
          </w:p>
        </w:tc>
        <w:tc>
          <w:tcPr>
            <w:tcW w:w="1803" w:type="dxa"/>
            <w:vAlign w:val="bottom"/>
          </w:tcPr>
          <w:p w14:paraId="358C9691" w14:textId="4586B17E"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1</w:t>
            </w:r>
          </w:p>
        </w:tc>
        <w:tc>
          <w:tcPr>
            <w:tcW w:w="1804" w:type="dxa"/>
            <w:vAlign w:val="bottom"/>
          </w:tcPr>
          <w:p w14:paraId="6D79033A" w14:textId="41C441BE"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2</w:t>
            </w:r>
          </w:p>
        </w:tc>
      </w:tr>
      <w:tr w:rsidR="00E033D7" w:rsidRPr="009252A8" w14:paraId="4717A1EC" w14:textId="77777777" w:rsidTr="006371FA">
        <w:tc>
          <w:tcPr>
            <w:tcW w:w="1803" w:type="dxa"/>
            <w:vMerge/>
          </w:tcPr>
          <w:p w14:paraId="30EF28D2"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61FDCED0"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4</w:t>
            </w:r>
          </w:p>
        </w:tc>
        <w:tc>
          <w:tcPr>
            <w:tcW w:w="1803" w:type="dxa"/>
            <w:vAlign w:val="bottom"/>
          </w:tcPr>
          <w:p w14:paraId="60F3E930" w14:textId="20908D0C"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w:t>
            </w:r>
          </w:p>
        </w:tc>
        <w:tc>
          <w:tcPr>
            <w:tcW w:w="1803" w:type="dxa"/>
            <w:vAlign w:val="bottom"/>
          </w:tcPr>
          <w:p w14:paraId="0845B84C" w14:textId="14FF231B"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w:t>
            </w:r>
          </w:p>
        </w:tc>
        <w:tc>
          <w:tcPr>
            <w:tcW w:w="1804" w:type="dxa"/>
            <w:vAlign w:val="bottom"/>
          </w:tcPr>
          <w:p w14:paraId="75BBF7A0" w14:textId="617FEDE6"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8</w:t>
            </w:r>
          </w:p>
        </w:tc>
      </w:tr>
      <w:tr w:rsidR="00E033D7" w:rsidRPr="009252A8" w14:paraId="7F1D9571" w14:textId="77777777" w:rsidTr="006371FA">
        <w:tc>
          <w:tcPr>
            <w:tcW w:w="1803" w:type="dxa"/>
            <w:vMerge/>
          </w:tcPr>
          <w:p w14:paraId="70ABAAAE"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04BFCE26"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5</w:t>
            </w:r>
          </w:p>
        </w:tc>
        <w:tc>
          <w:tcPr>
            <w:tcW w:w="1803" w:type="dxa"/>
            <w:vAlign w:val="bottom"/>
          </w:tcPr>
          <w:p w14:paraId="4D5441B9" w14:textId="55E45D88"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w:t>
            </w:r>
          </w:p>
        </w:tc>
        <w:tc>
          <w:tcPr>
            <w:tcW w:w="1803" w:type="dxa"/>
            <w:vAlign w:val="bottom"/>
          </w:tcPr>
          <w:p w14:paraId="346A3FB5" w14:textId="52F75E8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6</w:t>
            </w:r>
          </w:p>
        </w:tc>
        <w:tc>
          <w:tcPr>
            <w:tcW w:w="1804" w:type="dxa"/>
            <w:vAlign w:val="bottom"/>
          </w:tcPr>
          <w:p w14:paraId="6B1AD300" w14:textId="2356CE8C"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7</w:t>
            </w:r>
          </w:p>
        </w:tc>
      </w:tr>
      <w:tr w:rsidR="00E033D7" w:rsidRPr="009252A8" w14:paraId="10018F18" w14:textId="77777777" w:rsidTr="00E033D7">
        <w:trPr>
          <w:trHeight w:val="73"/>
        </w:trPr>
        <w:tc>
          <w:tcPr>
            <w:tcW w:w="1803" w:type="dxa"/>
          </w:tcPr>
          <w:p w14:paraId="2CFB0637"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352A30B1"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2E9ABF6F"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1803" w:type="dxa"/>
          </w:tcPr>
          <w:p w14:paraId="01AEC398"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c>
          <w:tcPr>
            <w:tcW w:w="1804" w:type="dxa"/>
          </w:tcPr>
          <w:p w14:paraId="28924F86" w14:textId="77777777" w:rsidR="00E033D7" w:rsidRPr="009252A8" w:rsidRDefault="00E033D7" w:rsidP="006371FA">
            <w:pPr>
              <w:pStyle w:val="paragraph"/>
              <w:spacing w:before="0" w:beforeAutospacing="0" w:after="0" w:afterAutospacing="0"/>
              <w:textAlignment w:val="baseline"/>
              <w:rPr>
                <w:rStyle w:val="eop"/>
                <w:rFonts w:ascii="Aptos" w:eastAsiaTheme="majorEastAsia" w:hAnsi="Aptos" w:cs="Segoe UI"/>
              </w:rPr>
            </w:pPr>
          </w:p>
        </w:tc>
      </w:tr>
      <w:tr w:rsidR="00E033D7" w:rsidRPr="009252A8" w14:paraId="02027485" w14:textId="77777777" w:rsidTr="006371FA">
        <w:tc>
          <w:tcPr>
            <w:tcW w:w="1803" w:type="dxa"/>
            <w:vMerge w:val="restart"/>
          </w:tcPr>
          <w:p w14:paraId="26DB33CF"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Style w:val="eop"/>
                <w:rFonts w:ascii="Aptos" w:eastAsiaTheme="majorEastAsia" w:hAnsi="Aptos" w:cs="Segoe UI"/>
              </w:rPr>
              <w:t>Non Progressive Aphasia Group</w:t>
            </w:r>
          </w:p>
        </w:tc>
        <w:tc>
          <w:tcPr>
            <w:tcW w:w="1803" w:type="dxa"/>
            <w:vAlign w:val="bottom"/>
          </w:tcPr>
          <w:p w14:paraId="425F467E"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1</w:t>
            </w:r>
          </w:p>
        </w:tc>
        <w:tc>
          <w:tcPr>
            <w:tcW w:w="1803" w:type="dxa"/>
            <w:vAlign w:val="bottom"/>
          </w:tcPr>
          <w:p w14:paraId="5C2035C0" w14:textId="30FB62FE"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0</w:t>
            </w:r>
          </w:p>
        </w:tc>
        <w:tc>
          <w:tcPr>
            <w:tcW w:w="1803" w:type="dxa"/>
            <w:vAlign w:val="bottom"/>
          </w:tcPr>
          <w:p w14:paraId="5ABAE8C1" w14:textId="35652573"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w:t>
            </w:r>
          </w:p>
        </w:tc>
        <w:tc>
          <w:tcPr>
            <w:tcW w:w="1804" w:type="dxa"/>
            <w:vAlign w:val="bottom"/>
          </w:tcPr>
          <w:p w14:paraId="4F80246E" w14:textId="2AAC43D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9*</w:t>
            </w:r>
          </w:p>
        </w:tc>
      </w:tr>
      <w:tr w:rsidR="00E033D7" w:rsidRPr="009252A8" w14:paraId="5CA2719A" w14:textId="77777777" w:rsidTr="006371FA">
        <w:tc>
          <w:tcPr>
            <w:tcW w:w="1803" w:type="dxa"/>
            <w:vMerge/>
          </w:tcPr>
          <w:p w14:paraId="333CBCA7"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3C1E1E33"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2</w:t>
            </w:r>
          </w:p>
        </w:tc>
        <w:tc>
          <w:tcPr>
            <w:tcW w:w="1803" w:type="dxa"/>
            <w:vAlign w:val="bottom"/>
          </w:tcPr>
          <w:p w14:paraId="6A79589A" w14:textId="07EFED18"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0</w:t>
            </w:r>
          </w:p>
        </w:tc>
        <w:tc>
          <w:tcPr>
            <w:tcW w:w="1803" w:type="dxa"/>
            <w:vAlign w:val="bottom"/>
          </w:tcPr>
          <w:p w14:paraId="4C48F020" w14:textId="2DB35A8F"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5*</w:t>
            </w:r>
          </w:p>
        </w:tc>
        <w:tc>
          <w:tcPr>
            <w:tcW w:w="1804" w:type="dxa"/>
            <w:vAlign w:val="bottom"/>
          </w:tcPr>
          <w:p w14:paraId="2530CFD9" w14:textId="58075436"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 </w:t>
            </w:r>
          </w:p>
        </w:tc>
      </w:tr>
      <w:tr w:rsidR="00E033D7" w:rsidRPr="009252A8" w14:paraId="45B9BFEF" w14:textId="77777777" w:rsidTr="006371FA">
        <w:tc>
          <w:tcPr>
            <w:tcW w:w="1803" w:type="dxa"/>
            <w:vMerge/>
          </w:tcPr>
          <w:p w14:paraId="5EECFC82"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449FDFB8"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3</w:t>
            </w:r>
          </w:p>
        </w:tc>
        <w:tc>
          <w:tcPr>
            <w:tcW w:w="1803" w:type="dxa"/>
            <w:vAlign w:val="bottom"/>
          </w:tcPr>
          <w:p w14:paraId="44565D2D" w14:textId="434178C6"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8</w:t>
            </w:r>
          </w:p>
        </w:tc>
        <w:tc>
          <w:tcPr>
            <w:tcW w:w="1803" w:type="dxa"/>
            <w:vAlign w:val="bottom"/>
          </w:tcPr>
          <w:p w14:paraId="40415E31" w14:textId="77BB44D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5</w:t>
            </w:r>
          </w:p>
        </w:tc>
        <w:tc>
          <w:tcPr>
            <w:tcW w:w="1804" w:type="dxa"/>
            <w:vAlign w:val="bottom"/>
          </w:tcPr>
          <w:p w14:paraId="26C74549" w14:textId="54A5F66A"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13*</w:t>
            </w:r>
          </w:p>
        </w:tc>
      </w:tr>
      <w:tr w:rsidR="00E033D7" w14:paraId="0AC67823" w14:textId="77777777" w:rsidTr="006371FA">
        <w:tc>
          <w:tcPr>
            <w:tcW w:w="1803" w:type="dxa"/>
            <w:vMerge/>
          </w:tcPr>
          <w:p w14:paraId="0205196E"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p>
        </w:tc>
        <w:tc>
          <w:tcPr>
            <w:tcW w:w="1803" w:type="dxa"/>
            <w:vAlign w:val="bottom"/>
          </w:tcPr>
          <w:p w14:paraId="18AD5021" w14:textId="77777777"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04</w:t>
            </w:r>
          </w:p>
        </w:tc>
        <w:tc>
          <w:tcPr>
            <w:tcW w:w="1803" w:type="dxa"/>
            <w:vAlign w:val="bottom"/>
          </w:tcPr>
          <w:p w14:paraId="4BE7BA30" w14:textId="2CB70271"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0</w:t>
            </w:r>
          </w:p>
        </w:tc>
        <w:tc>
          <w:tcPr>
            <w:tcW w:w="1803" w:type="dxa"/>
            <w:vAlign w:val="bottom"/>
          </w:tcPr>
          <w:p w14:paraId="13DE96C3" w14:textId="143D74A3" w:rsidR="00E033D7" w:rsidRPr="009252A8"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2</w:t>
            </w:r>
          </w:p>
        </w:tc>
        <w:tc>
          <w:tcPr>
            <w:tcW w:w="1804" w:type="dxa"/>
            <w:vAlign w:val="bottom"/>
          </w:tcPr>
          <w:p w14:paraId="5D4A69B7" w14:textId="4961EACF" w:rsidR="00E033D7" w:rsidRDefault="00E033D7" w:rsidP="00E033D7">
            <w:pPr>
              <w:pStyle w:val="paragraph"/>
              <w:spacing w:before="0" w:beforeAutospacing="0" w:after="0" w:afterAutospacing="0"/>
              <w:textAlignment w:val="baseline"/>
              <w:rPr>
                <w:rStyle w:val="eop"/>
                <w:rFonts w:ascii="Aptos" w:eastAsiaTheme="majorEastAsia" w:hAnsi="Aptos" w:cs="Segoe UI"/>
              </w:rPr>
            </w:pPr>
            <w:r w:rsidRPr="009252A8">
              <w:rPr>
                <w:rFonts w:ascii="Aptos Narrow" w:hAnsi="Aptos Narrow"/>
                <w:color w:val="000000"/>
                <w:sz w:val="22"/>
                <w:szCs w:val="22"/>
              </w:rPr>
              <w:t>3</w:t>
            </w:r>
          </w:p>
        </w:tc>
      </w:tr>
    </w:tbl>
    <w:p w14:paraId="0F0FEFFB" w14:textId="77777777" w:rsidR="00E033D7" w:rsidRDefault="00E033D7" w:rsidP="00BF3A12">
      <w:pPr>
        <w:pStyle w:val="paragraph"/>
        <w:spacing w:before="0" w:beforeAutospacing="0" w:after="0" w:afterAutospacing="0"/>
        <w:textAlignment w:val="baseline"/>
        <w:rPr>
          <w:rStyle w:val="eop"/>
          <w:rFonts w:ascii="Aptos" w:eastAsiaTheme="majorEastAsia" w:hAnsi="Aptos" w:cs="Segoe UI"/>
        </w:rPr>
      </w:pPr>
    </w:p>
    <w:p w14:paraId="707AF45B" w14:textId="77777777" w:rsidR="00E033D7" w:rsidRDefault="00E033D7" w:rsidP="00BF3A12">
      <w:pPr>
        <w:pStyle w:val="paragraph"/>
        <w:spacing w:before="0" w:beforeAutospacing="0" w:after="0" w:afterAutospacing="0"/>
        <w:textAlignment w:val="baseline"/>
        <w:rPr>
          <w:rStyle w:val="eop"/>
          <w:rFonts w:ascii="Aptos" w:eastAsiaTheme="majorEastAsia" w:hAnsi="Aptos" w:cs="Segoe UI"/>
        </w:rPr>
      </w:pPr>
    </w:p>
    <w:sectPr w:rsidR="00E033D7" w:rsidSect="00BF3A12">
      <w:pgSz w:w="11906" w:h="16838"/>
      <w:pgMar w:top="1440" w:right="1440" w:bottom="1440" w:left="1440" w:header="708" w:footer="708"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163C9E"/>
    <w:multiLevelType w:val="hybridMultilevel"/>
    <w:tmpl w:val="58DA2EF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3A12"/>
    <w:rsid w:val="00043264"/>
    <w:rsid w:val="00047A47"/>
    <w:rsid w:val="000D302A"/>
    <w:rsid w:val="003624FB"/>
    <w:rsid w:val="00430EB8"/>
    <w:rsid w:val="00805C49"/>
    <w:rsid w:val="00814387"/>
    <w:rsid w:val="009252A8"/>
    <w:rsid w:val="00AB3132"/>
    <w:rsid w:val="00B21FD6"/>
    <w:rsid w:val="00BF3A12"/>
    <w:rsid w:val="00CF7E78"/>
    <w:rsid w:val="00E033D7"/>
    <w:rsid w:val="00E871C8"/>
    <w:rsid w:val="00F235B7"/>
    <w:rsid w:val="00F56B61"/>
    <w:rsid w:val="00F93A88"/>
    <w:rsid w:val="00FB4D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48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A12"/>
  </w:style>
  <w:style w:type="paragraph" w:styleId="Heading1">
    <w:name w:val="heading 1"/>
    <w:basedOn w:val="Normal"/>
    <w:next w:val="Normal"/>
    <w:link w:val="Heading1Char"/>
    <w:uiPriority w:val="9"/>
    <w:qFormat/>
    <w:rsid w:val="00BF3A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A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A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A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A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A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A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A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A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A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A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A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A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A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A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A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A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A12"/>
    <w:rPr>
      <w:rFonts w:eastAsiaTheme="majorEastAsia" w:cstheme="majorBidi"/>
      <w:color w:val="272727" w:themeColor="text1" w:themeTint="D8"/>
    </w:rPr>
  </w:style>
  <w:style w:type="paragraph" w:styleId="Title">
    <w:name w:val="Title"/>
    <w:basedOn w:val="Normal"/>
    <w:next w:val="Normal"/>
    <w:link w:val="TitleChar"/>
    <w:uiPriority w:val="10"/>
    <w:qFormat/>
    <w:rsid w:val="00BF3A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A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A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A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A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3A12"/>
    <w:rPr>
      <w:i/>
      <w:iCs/>
      <w:color w:val="404040" w:themeColor="text1" w:themeTint="BF"/>
    </w:rPr>
  </w:style>
  <w:style w:type="paragraph" w:styleId="ListParagraph">
    <w:name w:val="List Paragraph"/>
    <w:basedOn w:val="Normal"/>
    <w:uiPriority w:val="34"/>
    <w:qFormat/>
    <w:rsid w:val="00BF3A12"/>
    <w:pPr>
      <w:ind w:left="720"/>
      <w:contextualSpacing/>
    </w:pPr>
  </w:style>
  <w:style w:type="character" w:styleId="IntenseEmphasis">
    <w:name w:val="Intense Emphasis"/>
    <w:basedOn w:val="DefaultParagraphFont"/>
    <w:uiPriority w:val="21"/>
    <w:qFormat/>
    <w:rsid w:val="00BF3A12"/>
    <w:rPr>
      <w:i/>
      <w:iCs/>
      <w:color w:val="0F4761" w:themeColor="accent1" w:themeShade="BF"/>
    </w:rPr>
  </w:style>
  <w:style w:type="paragraph" w:styleId="IntenseQuote">
    <w:name w:val="Intense Quote"/>
    <w:basedOn w:val="Normal"/>
    <w:next w:val="Normal"/>
    <w:link w:val="IntenseQuoteChar"/>
    <w:uiPriority w:val="30"/>
    <w:qFormat/>
    <w:rsid w:val="00BF3A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A12"/>
    <w:rPr>
      <w:i/>
      <w:iCs/>
      <w:color w:val="0F4761" w:themeColor="accent1" w:themeShade="BF"/>
    </w:rPr>
  </w:style>
  <w:style w:type="character" w:styleId="IntenseReference">
    <w:name w:val="Intense Reference"/>
    <w:basedOn w:val="DefaultParagraphFont"/>
    <w:uiPriority w:val="32"/>
    <w:qFormat/>
    <w:rsid w:val="00BF3A12"/>
    <w:rPr>
      <w:b/>
      <w:bCs/>
      <w:smallCaps/>
      <w:color w:val="0F4761" w:themeColor="accent1" w:themeShade="BF"/>
      <w:spacing w:val="5"/>
    </w:rPr>
  </w:style>
  <w:style w:type="paragraph" w:customStyle="1" w:styleId="paragraph">
    <w:name w:val="paragraph"/>
    <w:basedOn w:val="Normal"/>
    <w:rsid w:val="00BF3A1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F3A12"/>
  </w:style>
  <w:style w:type="table" w:styleId="TableGrid">
    <w:name w:val="Table Grid"/>
    <w:basedOn w:val="TableNormal"/>
    <w:uiPriority w:val="59"/>
    <w:rsid w:val="00BF3A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F3A12"/>
    <w:rPr>
      <w:sz w:val="16"/>
      <w:szCs w:val="16"/>
    </w:rPr>
  </w:style>
  <w:style w:type="character" w:customStyle="1" w:styleId="eop">
    <w:name w:val="eop"/>
    <w:basedOn w:val="DefaultParagraphFont"/>
    <w:rsid w:val="00BF3A12"/>
  </w:style>
  <w:style w:type="character" w:styleId="Hyperlink">
    <w:name w:val="Hyperlink"/>
    <w:basedOn w:val="DefaultParagraphFont"/>
    <w:uiPriority w:val="99"/>
    <w:unhideWhenUsed/>
    <w:rsid w:val="00AB3132"/>
    <w:rPr>
      <w:color w:val="467886" w:themeColor="hyperlink"/>
      <w:u w:val="single"/>
    </w:rPr>
  </w:style>
  <w:style w:type="character" w:customStyle="1" w:styleId="UnresolvedMention">
    <w:name w:val="Unresolved Mention"/>
    <w:basedOn w:val="DefaultParagraphFont"/>
    <w:uiPriority w:val="99"/>
    <w:semiHidden/>
    <w:unhideWhenUsed/>
    <w:rsid w:val="00CF7E78"/>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3A12"/>
  </w:style>
  <w:style w:type="paragraph" w:styleId="Heading1">
    <w:name w:val="heading 1"/>
    <w:basedOn w:val="Normal"/>
    <w:next w:val="Normal"/>
    <w:link w:val="Heading1Char"/>
    <w:uiPriority w:val="9"/>
    <w:qFormat/>
    <w:rsid w:val="00BF3A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3A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3A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3A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3A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3A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3A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3A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3A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3A1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3A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3A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3A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3A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3A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3A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3A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3A12"/>
    <w:rPr>
      <w:rFonts w:eastAsiaTheme="majorEastAsia" w:cstheme="majorBidi"/>
      <w:color w:val="272727" w:themeColor="text1" w:themeTint="D8"/>
    </w:rPr>
  </w:style>
  <w:style w:type="paragraph" w:styleId="Title">
    <w:name w:val="Title"/>
    <w:basedOn w:val="Normal"/>
    <w:next w:val="Normal"/>
    <w:link w:val="TitleChar"/>
    <w:uiPriority w:val="10"/>
    <w:qFormat/>
    <w:rsid w:val="00BF3A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3A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3A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3A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3A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F3A12"/>
    <w:rPr>
      <w:i/>
      <w:iCs/>
      <w:color w:val="404040" w:themeColor="text1" w:themeTint="BF"/>
    </w:rPr>
  </w:style>
  <w:style w:type="paragraph" w:styleId="ListParagraph">
    <w:name w:val="List Paragraph"/>
    <w:basedOn w:val="Normal"/>
    <w:uiPriority w:val="34"/>
    <w:qFormat/>
    <w:rsid w:val="00BF3A12"/>
    <w:pPr>
      <w:ind w:left="720"/>
      <w:contextualSpacing/>
    </w:pPr>
  </w:style>
  <w:style w:type="character" w:styleId="IntenseEmphasis">
    <w:name w:val="Intense Emphasis"/>
    <w:basedOn w:val="DefaultParagraphFont"/>
    <w:uiPriority w:val="21"/>
    <w:qFormat/>
    <w:rsid w:val="00BF3A12"/>
    <w:rPr>
      <w:i/>
      <w:iCs/>
      <w:color w:val="0F4761" w:themeColor="accent1" w:themeShade="BF"/>
    </w:rPr>
  </w:style>
  <w:style w:type="paragraph" w:styleId="IntenseQuote">
    <w:name w:val="Intense Quote"/>
    <w:basedOn w:val="Normal"/>
    <w:next w:val="Normal"/>
    <w:link w:val="IntenseQuoteChar"/>
    <w:uiPriority w:val="30"/>
    <w:qFormat/>
    <w:rsid w:val="00BF3A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3A12"/>
    <w:rPr>
      <w:i/>
      <w:iCs/>
      <w:color w:val="0F4761" w:themeColor="accent1" w:themeShade="BF"/>
    </w:rPr>
  </w:style>
  <w:style w:type="character" w:styleId="IntenseReference">
    <w:name w:val="Intense Reference"/>
    <w:basedOn w:val="DefaultParagraphFont"/>
    <w:uiPriority w:val="32"/>
    <w:qFormat/>
    <w:rsid w:val="00BF3A12"/>
    <w:rPr>
      <w:b/>
      <w:bCs/>
      <w:smallCaps/>
      <w:color w:val="0F4761" w:themeColor="accent1" w:themeShade="BF"/>
      <w:spacing w:val="5"/>
    </w:rPr>
  </w:style>
  <w:style w:type="paragraph" w:customStyle="1" w:styleId="paragraph">
    <w:name w:val="paragraph"/>
    <w:basedOn w:val="Normal"/>
    <w:rsid w:val="00BF3A12"/>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F3A12"/>
  </w:style>
  <w:style w:type="table" w:styleId="TableGrid">
    <w:name w:val="Table Grid"/>
    <w:basedOn w:val="TableNormal"/>
    <w:uiPriority w:val="59"/>
    <w:rsid w:val="00BF3A1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BF3A12"/>
    <w:rPr>
      <w:sz w:val="16"/>
      <w:szCs w:val="16"/>
    </w:rPr>
  </w:style>
  <w:style w:type="character" w:customStyle="1" w:styleId="eop">
    <w:name w:val="eop"/>
    <w:basedOn w:val="DefaultParagraphFont"/>
    <w:rsid w:val="00BF3A12"/>
  </w:style>
  <w:style w:type="character" w:styleId="Hyperlink">
    <w:name w:val="Hyperlink"/>
    <w:basedOn w:val="DefaultParagraphFont"/>
    <w:uiPriority w:val="99"/>
    <w:unhideWhenUsed/>
    <w:rsid w:val="00AB3132"/>
    <w:rPr>
      <w:color w:val="467886" w:themeColor="hyperlink"/>
      <w:u w:val="single"/>
    </w:rPr>
  </w:style>
  <w:style w:type="character" w:customStyle="1" w:styleId="UnresolvedMention">
    <w:name w:val="Unresolved Mention"/>
    <w:basedOn w:val="DefaultParagraphFont"/>
    <w:uiPriority w:val="99"/>
    <w:semiHidden/>
    <w:unhideWhenUsed/>
    <w:rsid w:val="00CF7E7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ucl.ac.uk/brain-sciences/pals/research/language-and-cognition/language-and-cognition-research/better-conversations-lab/better-conversations-resources-and-download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extendstore.ucl.ac.uk/product?catalog=uclxbc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605</Words>
  <Characters>1485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lkmer, Anna</dc:creator>
  <cp:lastModifiedBy>Power Edit 6.0</cp:lastModifiedBy>
  <cp:revision>2</cp:revision>
  <dcterms:created xsi:type="dcterms:W3CDTF">2026-07-11T12:56:00Z</dcterms:created>
  <dcterms:modified xsi:type="dcterms:W3CDTF">2026-07-11T12:56:00Z</dcterms:modified>
</cp:coreProperties>
</file>